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AA721" w14:textId="77777777" w:rsidR="00496B7C" w:rsidRDefault="009D5D4D" w:rsidP="00335C0D">
      <w:pPr>
        <w:spacing w:line="276" w:lineRule="auto"/>
        <w:rPr>
          <w:rFonts w:asciiTheme="minorHAnsi" w:hAnsiTheme="minorHAnsi" w:cs="Segoe UI"/>
          <w:b/>
          <w:sz w:val="22"/>
          <w:szCs w:val="22"/>
        </w:rPr>
      </w:pPr>
      <w:r w:rsidRPr="00335C0D">
        <w:rPr>
          <w:rFonts w:asciiTheme="minorHAnsi" w:hAnsiTheme="minorHAnsi" w:cs="Segoe UI"/>
          <w:b/>
          <w:sz w:val="22"/>
          <w:szCs w:val="22"/>
        </w:rPr>
        <w:t>QUESTIONNAIRE</w:t>
      </w:r>
    </w:p>
    <w:p w14:paraId="3817C337" w14:textId="5131D466" w:rsidR="009D5D4D" w:rsidRDefault="00501A8B" w:rsidP="00335C0D">
      <w:pPr>
        <w:spacing w:line="276" w:lineRule="auto"/>
        <w:rPr>
          <w:rFonts w:asciiTheme="minorHAnsi" w:hAnsiTheme="minorHAnsi" w:cs="Segoe UI"/>
          <w:b/>
          <w:sz w:val="22"/>
          <w:szCs w:val="22"/>
        </w:rPr>
      </w:pPr>
      <w:r w:rsidRPr="00335C0D">
        <w:rPr>
          <w:rFonts w:asciiTheme="minorHAnsi" w:hAnsiTheme="minorHAnsi" w:cs="Segoe UI"/>
          <w:b/>
          <w:sz w:val="22"/>
          <w:szCs w:val="22"/>
        </w:rPr>
        <w:t xml:space="preserve">SABIOT </w:t>
      </w:r>
      <w:r w:rsidR="00CB589C">
        <w:rPr>
          <w:rFonts w:asciiTheme="minorHAnsi" w:hAnsiTheme="minorHAnsi" w:cs="Segoe UI"/>
          <w:b/>
          <w:sz w:val="22"/>
          <w:szCs w:val="22"/>
        </w:rPr>
        <w:t>PROJECT</w:t>
      </w:r>
      <w:r w:rsidR="00496B7C">
        <w:rPr>
          <w:rFonts w:asciiTheme="minorHAnsi" w:hAnsiTheme="minorHAnsi" w:cs="Segoe UI"/>
          <w:b/>
          <w:sz w:val="22"/>
          <w:szCs w:val="22"/>
        </w:rPr>
        <w:t>, TANZANIA</w:t>
      </w:r>
    </w:p>
    <w:p w14:paraId="0CD74F2E" w14:textId="77777777" w:rsidR="00496B7C" w:rsidRPr="00335C0D" w:rsidRDefault="00496B7C" w:rsidP="00496B7C">
      <w:pPr>
        <w:spacing w:line="276" w:lineRule="auto"/>
        <w:rPr>
          <w:rFonts w:asciiTheme="minorHAnsi" w:hAnsiTheme="minorHAnsi" w:cs="Segoe UI"/>
          <w:b/>
          <w:sz w:val="22"/>
          <w:szCs w:val="22"/>
        </w:rPr>
      </w:pPr>
      <w:r>
        <w:rPr>
          <w:rFonts w:asciiTheme="minorHAnsi" w:hAnsiTheme="minorHAnsi" w:cs="Segoe UI"/>
          <w:b/>
          <w:sz w:val="22"/>
          <w:szCs w:val="22"/>
        </w:rPr>
        <w:t>KILIMANJARO CHRISTIAN MEDICAL UNIVERSITY COLLEGE</w:t>
      </w:r>
    </w:p>
    <w:p w14:paraId="5ED94B7D" w14:textId="77777777" w:rsidR="00496B7C" w:rsidRDefault="00496B7C" w:rsidP="00335C0D">
      <w:pPr>
        <w:spacing w:line="276" w:lineRule="auto"/>
        <w:rPr>
          <w:rFonts w:asciiTheme="minorHAnsi" w:hAnsiTheme="minorHAnsi" w:cs="Segoe UI"/>
          <w:b/>
          <w:sz w:val="22"/>
          <w:szCs w:val="22"/>
        </w:rPr>
      </w:pPr>
      <w:bookmarkStart w:id="0" w:name="_GoBack"/>
      <w:bookmarkEnd w:id="0"/>
    </w:p>
    <w:p w14:paraId="1B22D04A" w14:textId="674F6E90" w:rsidR="00CB589C" w:rsidRDefault="00CB589C" w:rsidP="00335C0D">
      <w:pPr>
        <w:spacing w:line="276" w:lineRule="auto"/>
        <w:rPr>
          <w:rFonts w:asciiTheme="minorHAnsi" w:hAnsiTheme="minorHAnsi" w:cs="Segoe UI"/>
          <w:b/>
          <w:sz w:val="22"/>
          <w:szCs w:val="22"/>
        </w:rPr>
      </w:pPr>
      <w:r>
        <w:rPr>
          <w:rFonts w:asciiTheme="minorHAnsi" w:hAnsiTheme="minorHAnsi" w:cs="Segoe UI"/>
          <w:b/>
          <w:sz w:val="22"/>
          <w:szCs w:val="22"/>
        </w:rPr>
        <w:t>AUTHOR: DEBORA KAJEGUKA</w:t>
      </w:r>
    </w:p>
    <w:p w14:paraId="08195359" w14:textId="77777777" w:rsidR="005D4141" w:rsidRPr="00335C0D" w:rsidRDefault="005D4141" w:rsidP="005D4141">
      <w:pPr>
        <w:rPr>
          <w:rFonts w:asciiTheme="minorHAnsi" w:hAnsiTheme="minorHAnsi" w:cs="Segoe UI"/>
          <w:b/>
          <w:sz w:val="22"/>
          <w:szCs w:val="22"/>
        </w:rPr>
      </w:pPr>
      <w:r w:rsidRPr="00335C0D">
        <w:rPr>
          <w:rFonts w:asciiTheme="minorHAnsi" w:hAnsiTheme="minorHAnsi" w:cs="Segoe UI"/>
          <w:b/>
          <w:sz w:val="22"/>
          <w:szCs w:val="22"/>
        </w:rPr>
        <w:t>PART ONE: DEMOGRAPHIC CHARACTERISTICS</w:t>
      </w:r>
    </w:p>
    <w:tbl>
      <w:tblPr>
        <w:tblStyle w:val="TableGrid"/>
        <w:tblpPr w:leftFromText="180" w:rightFromText="180" w:vertAnchor="text" w:tblpXSpec="right" w:tblpY="1"/>
        <w:tblOverlap w:val="never"/>
        <w:tblW w:w="9558" w:type="dxa"/>
        <w:tblLook w:val="04A0" w:firstRow="1" w:lastRow="0" w:firstColumn="1" w:lastColumn="0" w:noHBand="0" w:noVBand="1"/>
      </w:tblPr>
      <w:tblGrid>
        <w:gridCol w:w="1008"/>
        <w:gridCol w:w="4680"/>
        <w:gridCol w:w="3870"/>
      </w:tblGrid>
      <w:tr w:rsidR="005D4141" w:rsidRPr="00335C0D" w14:paraId="1777C1B6" w14:textId="77777777" w:rsidTr="003D7F53">
        <w:tc>
          <w:tcPr>
            <w:tcW w:w="1008" w:type="dxa"/>
          </w:tcPr>
          <w:p w14:paraId="4E9F2BF0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S/N</w:t>
            </w:r>
          </w:p>
        </w:tc>
        <w:tc>
          <w:tcPr>
            <w:tcW w:w="4680" w:type="dxa"/>
          </w:tcPr>
          <w:p w14:paraId="4B656F47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VARIABLES</w:t>
            </w:r>
          </w:p>
        </w:tc>
        <w:tc>
          <w:tcPr>
            <w:tcW w:w="3870" w:type="dxa"/>
          </w:tcPr>
          <w:p w14:paraId="0D6ACF83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RESPONSE</w:t>
            </w:r>
          </w:p>
          <w:p w14:paraId="55A78A76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</w:p>
        </w:tc>
      </w:tr>
      <w:tr w:rsidR="005D4141" w:rsidRPr="00335C0D" w14:paraId="6C483C6D" w14:textId="77777777" w:rsidTr="003D7F53">
        <w:tc>
          <w:tcPr>
            <w:tcW w:w="1008" w:type="dxa"/>
          </w:tcPr>
          <w:p w14:paraId="684F2BB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1</w:t>
            </w:r>
          </w:p>
        </w:tc>
        <w:tc>
          <w:tcPr>
            <w:tcW w:w="4680" w:type="dxa"/>
          </w:tcPr>
          <w:p w14:paraId="404D326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6C942762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Sex</w:t>
            </w:r>
          </w:p>
        </w:tc>
        <w:tc>
          <w:tcPr>
            <w:tcW w:w="3870" w:type="dxa"/>
          </w:tcPr>
          <w:p w14:paraId="0AB7C5C1" w14:textId="77777777" w:rsidR="005D4141" w:rsidRPr="00335C0D" w:rsidRDefault="005D4141" w:rsidP="003D7F5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Male</w:t>
            </w:r>
          </w:p>
          <w:p w14:paraId="472A2700" w14:textId="77777777" w:rsidR="005D4141" w:rsidRPr="00335C0D" w:rsidRDefault="005D4141" w:rsidP="003D7F5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Female</w:t>
            </w:r>
          </w:p>
          <w:p w14:paraId="3726F315" w14:textId="77777777" w:rsidR="005D4141" w:rsidRPr="00335C0D" w:rsidRDefault="005D4141" w:rsidP="003D7F53">
            <w:pPr>
              <w:pStyle w:val="ListParagraph"/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3368798E" w14:textId="77777777" w:rsidTr="003D7F53">
        <w:tc>
          <w:tcPr>
            <w:tcW w:w="1008" w:type="dxa"/>
          </w:tcPr>
          <w:p w14:paraId="2A430C99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2</w:t>
            </w:r>
          </w:p>
        </w:tc>
        <w:tc>
          <w:tcPr>
            <w:tcW w:w="4680" w:type="dxa"/>
          </w:tcPr>
          <w:p w14:paraId="69470BBE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659A60C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Age (in years)</w:t>
            </w:r>
          </w:p>
          <w:p w14:paraId="6E7F633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280E4CA3" w14:textId="77777777" w:rsidR="005D4141" w:rsidRPr="00335C0D" w:rsidRDefault="005D4141" w:rsidP="003D7F53">
            <w:pPr>
              <w:pBdr>
                <w:bottom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479ED544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1B7DA615" w14:textId="77777777" w:rsidTr="003D7F53">
        <w:tc>
          <w:tcPr>
            <w:tcW w:w="1008" w:type="dxa"/>
          </w:tcPr>
          <w:p w14:paraId="4A0C0CF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3</w:t>
            </w:r>
          </w:p>
        </w:tc>
        <w:tc>
          <w:tcPr>
            <w:tcW w:w="4680" w:type="dxa"/>
          </w:tcPr>
          <w:p w14:paraId="7B8B833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What is the highest level of education you have attained?</w:t>
            </w:r>
          </w:p>
          <w:p w14:paraId="32365A2F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3CB9573" w14:textId="5502695E" w:rsidR="005D4141" w:rsidRPr="00B21B90" w:rsidRDefault="005D4141" w:rsidP="00B21B9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B21B90">
              <w:rPr>
                <w:rFonts w:asciiTheme="minorHAnsi" w:hAnsiTheme="minorHAnsi" w:cs="Segoe UI"/>
                <w:sz w:val="22"/>
                <w:szCs w:val="22"/>
              </w:rPr>
              <w:t>A Child (Still in primary school/Kindergarten)</w:t>
            </w:r>
          </w:p>
          <w:p w14:paraId="04310937" w14:textId="77777777" w:rsidR="005D4141" w:rsidRPr="00335C0D" w:rsidRDefault="005D4141" w:rsidP="003D7F5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No formal education</w:t>
            </w:r>
          </w:p>
          <w:p w14:paraId="683B2B71" w14:textId="77777777" w:rsidR="005D4141" w:rsidRPr="00335C0D" w:rsidRDefault="005D4141" w:rsidP="003D7F5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33B247" wp14:editId="124B06AB">
                      <wp:simplePos x="0" y="0"/>
                      <wp:positionH relativeFrom="column">
                        <wp:posOffset>4914900</wp:posOffset>
                      </wp:positionH>
                      <wp:positionV relativeFrom="paragraph">
                        <wp:posOffset>114935</wp:posOffset>
                      </wp:positionV>
                      <wp:extent cx="457200" cy="462915"/>
                      <wp:effectExtent l="0" t="0" r="19050" b="13335"/>
                      <wp:wrapNone/>
                      <wp:docPr id="7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462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6B0E88" w14:textId="77777777" w:rsidR="005D4141" w:rsidRDefault="005D4141" w:rsidP="005D414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387pt;margin-top:9.05pt;width:36pt;height:3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">
                      <v:textbox>
                        <w:txbxContent>
                          <w:p w14:paraId="4A6B0E88" w14:textId="77777777" w:rsidR="005D4141" w:rsidRDefault="005D4141" w:rsidP="005D4141"/>
                        </w:txbxContent>
                      </v:textbox>
                    </v:shape>
                  </w:pict>
                </mc:Fallback>
              </mc:AlternateContent>
            </w:r>
            <w:r w:rsidRPr="00335C0D">
              <w:rPr>
                <w:rFonts w:asciiTheme="minorHAnsi" w:hAnsiTheme="minorHAnsi" w:cs="Segoe UI"/>
                <w:sz w:val="22"/>
                <w:szCs w:val="22"/>
              </w:rPr>
              <w:t>Primary education</w:t>
            </w:r>
          </w:p>
          <w:p w14:paraId="40FE6B30" w14:textId="77777777" w:rsidR="005D4141" w:rsidRPr="00335C0D" w:rsidRDefault="005D4141" w:rsidP="003D7F5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Secondary education</w:t>
            </w:r>
          </w:p>
          <w:p w14:paraId="7B62E1CE" w14:textId="77777777" w:rsidR="005D4141" w:rsidRPr="00335C0D" w:rsidRDefault="005D4141" w:rsidP="003D7F5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Higher education</w:t>
            </w:r>
          </w:p>
        </w:tc>
      </w:tr>
      <w:tr w:rsidR="005D4141" w:rsidRPr="00335C0D" w14:paraId="0A1527FF" w14:textId="77777777" w:rsidTr="003D7F53">
        <w:tc>
          <w:tcPr>
            <w:tcW w:w="1008" w:type="dxa"/>
          </w:tcPr>
          <w:p w14:paraId="3E592C0D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4</w:t>
            </w:r>
          </w:p>
        </w:tc>
        <w:tc>
          <w:tcPr>
            <w:tcW w:w="4680" w:type="dxa"/>
          </w:tcPr>
          <w:p w14:paraId="3DFF7CD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Marital status</w:t>
            </w:r>
          </w:p>
          <w:p w14:paraId="0D65C497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69AA6B8" w14:textId="2C2E065F" w:rsidR="005D4141" w:rsidRPr="00B21B90" w:rsidRDefault="005D4141" w:rsidP="00B21B9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B21B90">
              <w:rPr>
                <w:rFonts w:asciiTheme="minorHAnsi" w:hAnsiTheme="minorHAnsi" w:cs="Segoe UI"/>
                <w:sz w:val="22"/>
                <w:szCs w:val="22"/>
              </w:rPr>
              <w:t>Single</w:t>
            </w:r>
          </w:p>
          <w:p w14:paraId="45FAA447" w14:textId="77777777" w:rsidR="005D4141" w:rsidRPr="00335C0D" w:rsidRDefault="005D4141" w:rsidP="003D7F5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Married</w:t>
            </w:r>
          </w:p>
          <w:p w14:paraId="3B7D23EA" w14:textId="77777777" w:rsidR="005D4141" w:rsidRPr="00335C0D" w:rsidRDefault="005D4141" w:rsidP="003D7F5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Divorced</w:t>
            </w:r>
          </w:p>
          <w:p w14:paraId="4AD7A5F8" w14:textId="77777777" w:rsidR="005D4141" w:rsidRPr="00335C0D" w:rsidRDefault="005D4141" w:rsidP="003D7F5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Widowed</w:t>
            </w:r>
          </w:p>
          <w:p w14:paraId="4E06EC64" w14:textId="77777777" w:rsidR="005D4141" w:rsidRPr="00335C0D" w:rsidRDefault="005D4141" w:rsidP="003D7F5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Others………………………..</w:t>
            </w:r>
          </w:p>
          <w:p w14:paraId="7AA7953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</w:tbl>
    <w:p w14:paraId="68AC053A" w14:textId="77777777" w:rsidR="005D4141" w:rsidRDefault="005D4141" w:rsidP="005D4141">
      <w:pPr>
        <w:rPr>
          <w:rFonts w:asciiTheme="minorHAnsi" w:hAnsiTheme="minorHAnsi" w:cs="Segoe UI"/>
          <w:sz w:val="22"/>
          <w:szCs w:val="22"/>
        </w:rPr>
      </w:pPr>
    </w:p>
    <w:p w14:paraId="59BCE22E" w14:textId="77E648AD" w:rsidR="005D4141" w:rsidRPr="00335C0D" w:rsidRDefault="005D4141" w:rsidP="005D4141">
      <w:pPr>
        <w:rPr>
          <w:rFonts w:asciiTheme="minorHAnsi" w:hAnsiTheme="minorHAnsi" w:cs="Segoe UI"/>
          <w:sz w:val="22"/>
          <w:szCs w:val="22"/>
        </w:rPr>
      </w:pPr>
    </w:p>
    <w:p w14:paraId="3E3DDC26" w14:textId="1E7B38E0" w:rsidR="005D4141" w:rsidRPr="00335C0D" w:rsidRDefault="003476B3" w:rsidP="005D4141">
      <w:pPr>
        <w:rPr>
          <w:rFonts w:asciiTheme="minorHAnsi" w:hAnsiTheme="minorHAnsi" w:cs="Segoe UI"/>
          <w:b/>
          <w:sz w:val="22"/>
          <w:szCs w:val="22"/>
        </w:rPr>
      </w:pPr>
      <w:r>
        <w:rPr>
          <w:rFonts w:asciiTheme="minorHAnsi" w:hAnsiTheme="minorHAnsi" w:cs="Segoe UI"/>
          <w:b/>
          <w:sz w:val="22"/>
          <w:szCs w:val="22"/>
        </w:rPr>
        <w:t>PART TWO: BEDNET USE</w:t>
      </w:r>
      <w:proofErr w:type="gramStart"/>
      <w:r>
        <w:rPr>
          <w:rFonts w:asciiTheme="minorHAnsi" w:hAnsiTheme="minorHAnsi" w:cs="Segoe UI"/>
          <w:b/>
          <w:sz w:val="22"/>
          <w:szCs w:val="22"/>
        </w:rPr>
        <w:t xml:space="preserve">, </w:t>
      </w:r>
      <w:r w:rsidR="005D4141" w:rsidRPr="00335C0D">
        <w:rPr>
          <w:rFonts w:asciiTheme="minorHAnsi" w:hAnsiTheme="minorHAnsi" w:cs="Segoe UI"/>
          <w:b/>
          <w:sz w:val="22"/>
          <w:szCs w:val="22"/>
        </w:rPr>
        <w:t xml:space="preserve"> PROTECTION</w:t>
      </w:r>
      <w:proofErr w:type="gramEnd"/>
      <w:r w:rsidR="005D4141" w:rsidRPr="00335C0D">
        <w:rPr>
          <w:rFonts w:asciiTheme="minorHAnsi" w:hAnsiTheme="minorHAnsi" w:cs="Segoe UI"/>
          <w:b/>
          <w:sz w:val="22"/>
          <w:szCs w:val="22"/>
        </w:rPr>
        <w:t xml:space="preserve"> AGAINST MOSQUITO BITE</w:t>
      </w:r>
      <w:r>
        <w:rPr>
          <w:rFonts w:asciiTheme="minorHAnsi" w:hAnsiTheme="minorHAnsi" w:cs="Segoe UI"/>
          <w:b/>
          <w:sz w:val="22"/>
          <w:szCs w:val="22"/>
        </w:rPr>
        <w:t xml:space="preserve"> AND HOUSING CHARACTERISTIC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73"/>
        <w:gridCol w:w="4140"/>
        <w:gridCol w:w="4805"/>
      </w:tblGrid>
      <w:tr w:rsidR="005D4141" w:rsidRPr="00335C0D" w14:paraId="213B3686" w14:textId="77777777" w:rsidTr="003D7F53">
        <w:tc>
          <w:tcPr>
            <w:tcW w:w="973" w:type="dxa"/>
          </w:tcPr>
          <w:p w14:paraId="663364AF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S/N</w:t>
            </w:r>
          </w:p>
        </w:tc>
        <w:tc>
          <w:tcPr>
            <w:tcW w:w="4140" w:type="dxa"/>
          </w:tcPr>
          <w:p w14:paraId="5CAA8755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VARIABLES</w:t>
            </w:r>
          </w:p>
        </w:tc>
        <w:tc>
          <w:tcPr>
            <w:tcW w:w="4805" w:type="dxa"/>
          </w:tcPr>
          <w:p w14:paraId="1516A817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RESPONSE</w:t>
            </w:r>
          </w:p>
        </w:tc>
      </w:tr>
      <w:tr w:rsidR="005D4141" w:rsidRPr="00335C0D" w14:paraId="59BD976B" w14:textId="77777777" w:rsidTr="003D7F53">
        <w:tc>
          <w:tcPr>
            <w:tcW w:w="973" w:type="dxa"/>
          </w:tcPr>
          <w:p w14:paraId="77A7870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1</w:t>
            </w:r>
          </w:p>
        </w:tc>
        <w:tc>
          <w:tcPr>
            <w:tcW w:w="4140" w:type="dxa"/>
          </w:tcPr>
          <w:p w14:paraId="70F4C56D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Color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of your 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bednet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</w:t>
            </w:r>
          </w:p>
          <w:p w14:paraId="7946E05A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2F19E358" w14:textId="77777777" w:rsidR="005D4141" w:rsidRPr="00335C0D" w:rsidRDefault="005D4141" w:rsidP="003D7F53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White</w:t>
            </w:r>
          </w:p>
          <w:p w14:paraId="0F336A2F" w14:textId="77777777" w:rsidR="005D4141" w:rsidRPr="00335C0D" w:rsidRDefault="005D4141" w:rsidP="003D7F53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Blue</w:t>
            </w:r>
          </w:p>
          <w:p w14:paraId="427D3DED" w14:textId="77777777" w:rsidR="005D4141" w:rsidRPr="00335C0D" w:rsidRDefault="005D4141" w:rsidP="003D7F53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No 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bednet</w:t>
            </w:r>
            <w:proofErr w:type="spellEnd"/>
          </w:p>
        </w:tc>
      </w:tr>
      <w:tr w:rsidR="005D4141" w:rsidRPr="00335C0D" w14:paraId="5771FBE7" w14:textId="77777777" w:rsidTr="003D7F53">
        <w:tc>
          <w:tcPr>
            <w:tcW w:w="973" w:type="dxa"/>
          </w:tcPr>
          <w:p w14:paraId="5966DA6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2</w:t>
            </w:r>
          </w:p>
        </w:tc>
        <w:tc>
          <w:tcPr>
            <w:tcW w:w="4140" w:type="dxa"/>
          </w:tcPr>
          <w:p w14:paraId="59D5AF42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F the answer is “NO BEDNET “above</w:t>
            </w:r>
          </w:p>
          <w:p w14:paraId="75B14AE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Reason for not having net</w:t>
            </w:r>
          </w:p>
          <w:p w14:paraId="2D931DD1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7FEBA0AE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0D80378A" w14:textId="77777777" w:rsidR="005D4141" w:rsidRPr="00335C0D" w:rsidRDefault="005D4141" w:rsidP="003D7F5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 Do not like</w:t>
            </w:r>
          </w:p>
          <w:p w14:paraId="0ADF5438" w14:textId="77777777" w:rsidR="005D4141" w:rsidRPr="00335C0D" w:rsidRDefault="005D4141" w:rsidP="003D7F5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 have Financial problem</w:t>
            </w:r>
          </w:p>
          <w:p w14:paraId="34AEACD4" w14:textId="77777777" w:rsidR="005D4141" w:rsidRPr="00335C0D" w:rsidRDefault="005D4141" w:rsidP="003D7F5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t was finish</w:t>
            </w:r>
          </w:p>
          <w:p w14:paraId="2C291B9B" w14:textId="77777777" w:rsidR="005D4141" w:rsidRPr="00335C0D" w:rsidRDefault="005D4141" w:rsidP="003D7F5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 was Not available during distribution</w:t>
            </w:r>
          </w:p>
          <w:p w14:paraId="4014D3F0" w14:textId="77777777" w:rsidR="005D4141" w:rsidRPr="00335C0D" w:rsidRDefault="005D4141" w:rsidP="003D7F5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t yet given</w:t>
            </w:r>
          </w:p>
          <w:p w14:paraId="7A1374BA" w14:textId="77777777" w:rsidR="005D4141" w:rsidRPr="00335C0D" w:rsidRDefault="005D4141" w:rsidP="003D7F5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Other……………………..</w:t>
            </w:r>
          </w:p>
        </w:tc>
      </w:tr>
      <w:tr w:rsidR="005D4141" w:rsidRPr="00335C0D" w14:paraId="01C94D07" w14:textId="77777777" w:rsidTr="003D7F53">
        <w:tc>
          <w:tcPr>
            <w:tcW w:w="973" w:type="dxa"/>
          </w:tcPr>
          <w:p w14:paraId="4AD9C25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3</w:t>
            </w:r>
          </w:p>
        </w:tc>
        <w:tc>
          <w:tcPr>
            <w:tcW w:w="4140" w:type="dxa"/>
          </w:tcPr>
          <w:p w14:paraId="1F01028F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Source of net</w:t>
            </w:r>
          </w:p>
          <w:p w14:paraId="04CBECF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1E4E5802" w14:textId="77777777" w:rsidR="005D4141" w:rsidRPr="00335C0D" w:rsidRDefault="005D4141" w:rsidP="003D7F53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Antenatal visit (hospital)</w:t>
            </w:r>
          </w:p>
          <w:p w14:paraId="3E9318DF" w14:textId="77777777" w:rsidR="005D4141" w:rsidRPr="00335C0D" w:rsidRDefault="005D4141" w:rsidP="003D7F53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Free distribution</w:t>
            </w:r>
          </w:p>
          <w:p w14:paraId="2C2DFC2E" w14:textId="77777777" w:rsidR="005D4141" w:rsidRPr="00335C0D" w:rsidRDefault="005D4141" w:rsidP="003D7F53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t was a Gift</w:t>
            </w:r>
          </w:p>
          <w:p w14:paraId="7B302A07" w14:textId="77777777" w:rsidR="005D4141" w:rsidRPr="00335C0D" w:rsidRDefault="005D4141" w:rsidP="003D7F53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 Purchased</w:t>
            </w:r>
          </w:p>
        </w:tc>
      </w:tr>
      <w:tr w:rsidR="005D4141" w:rsidRPr="00335C0D" w14:paraId="0BC7097A" w14:textId="77777777" w:rsidTr="003D7F53">
        <w:tc>
          <w:tcPr>
            <w:tcW w:w="973" w:type="dxa"/>
          </w:tcPr>
          <w:p w14:paraId="229CAA09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4</w:t>
            </w:r>
          </w:p>
        </w:tc>
        <w:tc>
          <w:tcPr>
            <w:tcW w:w="4140" w:type="dxa"/>
          </w:tcPr>
          <w:p w14:paraId="6F33E05A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BedNet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brand</w:t>
            </w:r>
          </w:p>
          <w:p w14:paraId="3432DFA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1EBB9072" w14:textId="77777777" w:rsidR="005D4141" w:rsidRPr="00335C0D" w:rsidRDefault="005D4141" w:rsidP="003D7F53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="Segoe U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Olyset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(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Permethrin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treated)</w:t>
            </w:r>
          </w:p>
          <w:p w14:paraId="1CA1196B" w14:textId="77777777" w:rsidR="005D4141" w:rsidRPr="00335C0D" w:rsidRDefault="005D4141" w:rsidP="003D7F53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="Segoe U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Olyset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Plus (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Permethrin+PBO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  <w:p w14:paraId="6B58D398" w14:textId="77777777" w:rsidR="005D4141" w:rsidRPr="00335C0D" w:rsidRDefault="005D4141" w:rsidP="003D7F53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="Segoe U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lastRenderedPageBreak/>
              <w:t>Safinet</w:t>
            </w:r>
            <w:proofErr w:type="spellEnd"/>
          </w:p>
          <w:p w14:paraId="49BA5120" w14:textId="77777777" w:rsidR="005D4141" w:rsidRPr="00335C0D" w:rsidRDefault="005D4141" w:rsidP="003D7F53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Others (mention)…….…………………….</w:t>
            </w:r>
          </w:p>
        </w:tc>
      </w:tr>
      <w:tr w:rsidR="005D4141" w:rsidRPr="00335C0D" w14:paraId="3CF02D6D" w14:textId="77777777" w:rsidTr="003D7F53">
        <w:tc>
          <w:tcPr>
            <w:tcW w:w="973" w:type="dxa"/>
          </w:tcPr>
          <w:p w14:paraId="6DC3406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lastRenderedPageBreak/>
              <w:t>5</w:t>
            </w:r>
          </w:p>
        </w:tc>
        <w:tc>
          <w:tcPr>
            <w:tcW w:w="4140" w:type="dxa"/>
          </w:tcPr>
          <w:p w14:paraId="768B446D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Did you/you child sleep under the bed last night?</w:t>
            </w:r>
          </w:p>
          <w:p w14:paraId="57CCF7A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6D462E84" w14:textId="77777777" w:rsidR="005D4141" w:rsidRPr="00335C0D" w:rsidRDefault="005D4141" w:rsidP="003D7F5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38735E29" w14:textId="77777777" w:rsidR="005D4141" w:rsidRPr="00335C0D" w:rsidRDefault="005D4141" w:rsidP="003D7F53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73849F34" w14:textId="77777777" w:rsidTr="003D7F53">
        <w:tc>
          <w:tcPr>
            <w:tcW w:w="973" w:type="dxa"/>
          </w:tcPr>
          <w:p w14:paraId="650B82F7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6</w:t>
            </w:r>
          </w:p>
        </w:tc>
        <w:tc>
          <w:tcPr>
            <w:tcW w:w="4140" w:type="dxa"/>
          </w:tcPr>
          <w:p w14:paraId="05AC2BCE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f Answer is “YES”</w:t>
            </w:r>
          </w:p>
          <w:p w14:paraId="39192AC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Do you encounter problem during the use Insecticide treated Nets, Please mention problems</w:t>
            </w:r>
          </w:p>
          <w:p w14:paraId="158B86FD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24C65833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……………………………………………………………….</w:t>
            </w:r>
          </w:p>
          <w:p w14:paraId="6832708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……………………………………………………………….</w:t>
            </w:r>
          </w:p>
          <w:p w14:paraId="72138FE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……………………………………………………………….</w:t>
            </w:r>
          </w:p>
        </w:tc>
      </w:tr>
      <w:tr w:rsidR="005D4141" w:rsidRPr="00335C0D" w14:paraId="2616A68E" w14:textId="77777777" w:rsidTr="003D7F53">
        <w:tc>
          <w:tcPr>
            <w:tcW w:w="973" w:type="dxa"/>
          </w:tcPr>
          <w:p w14:paraId="41DC8BB2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7</w:t>
            </w:r>
          </w:p>
        </w:tc>
        <w:tc>
          <w:tcPr>
            <w:tcW w:w="4140" w:type="dxa"/>
          </w:tcPr>
          <w:p w14:paraId="44E8049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Period of 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bednet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usage</w:t>
            </w:r>
          </w:p>
          <w:p w14:paraId="14057917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31032579" w14:textId="77777777" w:rsidR="005D4141" w:rsidRPr="00335C0D" w:rsidRDefault="005D4141" w:rsidP="003D7F53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Dry season</w:t>
            </w:r>
          </w:p>
          <w:p w14:paraId="60C15CAF" w14:textId="77777777" w:rsidR="005D4141" w:rsidRPr="00335C0D" w:rsidRDefault="005D4141" w:rsidP="003D7F53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Rainy season</w:t>
            </w:r>
          </w:p>
          <w:p w14:paraId="750D9B95" w14:textId="77777777" w:rsidR="005D4141" w:rsidRPr="00335C0D" w:rsidRDefault="005D4141" w:rsidP="003D7F53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Throughout the year</w:t>
            </w:r>
          </w:p>
        </w:tc>
      </w:tr>
      <w:tr w:rsidR="005D4141" w:rsidRPr="00335C0D" w14:paraId="0EDA4413" w14:textId="77777777" w:rsidTr="003D7F53">
        <w:tc>
          <w:tcPr>
            <w:tcW w:w="973" w:type="dxa"/>
          </w:tcPr>
          <w:p w14:paraId="4E006024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8</w:t>
            </w:r>
          </w:p>
        </w:tc>
        <w:tc>
          <w:tcPr>
            <w:tcW w:w="4140" w:type="dxa"/>
          </w:tcPr>
          <w:p w14:paraId="7F7514A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Reasons for sleeping under the net</w:t>
            </w:r>
          </w:p>
          <w:p w14:paraId="49A620C3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0543A772" w14:textId="77777777" w:rsidR="005D4141" w:rsidRPr="00335C0D" w:rsidRDefault="005D4141" w:rsidP="003D7F53">
            <w:pPr>
              <w:pStyle w:val="ListParagraph"/>
              <w:numPr>
                <w:ilvl w:val="0"/>
                <w:numId w:val="12"/>
              </w:numPr>
              <w:ind w:left="792" w:hanging="450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Avoid malaria</w:t>
            </w:r>
          </w:p>
          <w:p w14:paraId="0F7B6249" w14:textId="77777777" w:rsidR="005D4141" w:rsidRPr="00335C0D" w:rsidRDefault="005D4141" w:rsidP="003D7F53">
            <w:pPr>
              <w:pStyle w:val="ListParagraph"/>
              <w:numPr>
                <w:ilvl w:val="0"/>
                <w:numId w:val="12"/>
              </w:numPr>
              <w:ind w:left="792" w:hanging="450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Avoid dengue or 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chikungunya</w:t>
            </w:r>
            <w:proofErr w:type="spellEnd"/>
          </w:p>
          <w:p w14:paraId="0B7641E5" w14:textId="77777777" w:rsidR="005D4141" w:rsidRPr="00335C0D" w:rsidRDefault="005D4141" w:rsidP="003D7F53">
            <w:pPr>
              <w:pStyle w:val="ListParagraph"/>
              <w:numPr>
                <w:ilvl w:val="0"/>
                <w:numId w:val="12"/>
              </w:numPr>
              <w:ind w:left="792" w:hanging="450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rotect myself</w:t>
            </w:r>
          </w:p>
          <w:p w14:paraId="52CAAA95" w14:textId="77777777" w:rsidR="005D4141" w:rsidRPr="00335C0D" w:rsidRDefault="005D4141" w:rsidP="003D7F53">
            <w:pPr>
              <w:pStyle w:val="ListParagraph"/>
              <w:numPr>
                <w:ilvl w:val="0"/>
                <w:numId w:val="12"/>
              </w:numPr>
              <w:ind w:left="792" w:hanging="450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rotect child</w:t>
            </w:r>
          </w:p>
          <w:p w14:paraId="43FEFF67" w14:textId="77777777" w:rsidR="005D4141" w:rsidRPr="00335C0D" w:rsidRDefault="005D4141" w:rsidP="003D7F53">
            <w:pPr>
              <w:pStyle w:val="ListParagraph"/>
              <w:numPr>
                <w:ilvl w:val="0"/>
                <w:numId w:val="12"/>
              </w:numPr>
              <w:ind w:left="792" w:hanging="450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rotect myself and child</w:t>
            </w:r>
          </w:p>
          <w:p w14:paraId="2898F420" w14:textId="77777777" w:rsidR="005D4141" w:rsidRPr="00335C0D" w:rsidRDefault="005D4141" w:rsidP="003D7F53">
            <w:pPr>
              <w:pStyle w:val="ListParagraph"/>
              <w:numPr>
                <w:ilvl w:val="0"/>
                <w:numId w:val="12"/>
              </w:numPr>
              <w:ind w:left="792" w:hanging="450"/>
              <w:rPr>
                <w:rFonts w:asciiTheme="minorHAnsi" w:hAnsiTheme="minorHAnsi" w:cs="Segoe UI"/>
                <w:sz w:val="22"/>
                <w:szCs w:val="22"/>
              </w:rPr>
            </w:pPr>
            <w:proofErr w:type="gram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Others,</w:t>
            </w:r>
            <w:proofErr w:type="gram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mention……………………….</w:t>
            </w:r>
          </w:p>
        </w:tc>
      </w:tr>
      <w:tr w:rsidR="005D4141" w:rsidRPr="00335C0D" w14:paraId="5BD1D9BF" w14:textId="77777777" w:rsidTr="003D7F53">
        <w:tc>
          <w:tcPr>
            <w:tcW w:w="973" w:type="dxa"/>
          </w:tcPr>
          <w:p w14:paraId="6672353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9</w:t>
            </w:r>
          </w:p>
        </w:tc>
        <w:tc>
          <w:tcPr>
            <w:tcW w:w="4140" w:type="dxa"/>
          </w:tcPr>
          <w:p w14:paraId="46704E2E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Average number of person sleeping in one room</w:t>
            </w:r>
          </w:p>
        </w:tc>
        <w:tc>
          <w:tcPr>
            <w:tcW w:w="4805" w:type="dxa"/>
          </w:tcPr>
          <w:p w14:paraId="5D741453" w14:textId="77777777" w:rsidR="005D4141" w:rsidRPr="00335C0D" w:rsidRDefault="005D4141" w:rsidP="003D7F53">
            <w:pPr>
              <w:pStyle w:val="ListParagraph"/>
              <w:numPr>
                <w:ilvl w:val="0"/>
                <w:numId w:val="20"/>
              </w:numPr>
              <w:ind w:left="841" w:hanging="567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One</w:t>
            </w:r>
          </w:p>
          <w:p w14:paraId="493C9748" w14:textId="77777777" w:rsidR="005D4141" w:rsidRPr="00335C0D" w:rsidRDefault="005D4141" w:rsidP="003D7F53">
            <w:pPr>
              <w:pStyle w:val="ListParagraph"/>
              <w:numPr>
                <w:ilvl w:val="0"/>
                <w:numId w:val="20"/>
              </w:numPr>
              <w:ind w:left="841" w:hanging="567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Two</w:t>
            </w:r>
          </w:p>
          <w:p w14:paraId="34848AE9" w14:textId="77777777" w:rsidR="005D4141" w:rsidRPr="00335C0D" w:rsidRDefault="005D4141" w:rsidP="003D7F53">
            <w:pPr>
              <w:pStyle w:val="ListParagraph"/>
              <w:numPr>
                <w:ilvl w:val="0"/>
                <w:numId w:val="20"/>
              </w:numPr>
              <w:ind w:left="841" w:hanging="567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More than three</w:t>
            </w:r>
          </w:p>
        </w:tc>
      </w:tr>
      <w:tr w:rsidR="005D4141" w:rsidRPr="00335C0D" w14:paraId="21AF609C" w14:textId="77777777" w:rsidTr="003D7F53">
        <w:tc>
          <w:tcPr>
            <w:tcW w:w="973" w:type="dxa"/>
          </w:tcPr>
          <w:p w14:paraId="1C9B4AB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10</w:t>
            </w:r>
          </w:p>
        </w:tc>
        <w:tc>
          <w:tcPr>
            <w:tcW w:w="4140" w:type="dxa"/>
          </w:tcPr>
          <w:p w14:paraId="0C8DBED3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34DE598D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List any other way you use to protect yourself/you child from mosquito bite</w:t>
            </w:r>
          </w:p>
          <w:p w14:paraId="511E5934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(</w:t>
            </w:r>
            <w:proofErr w:type="gram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specify</w:t>
            </w:r>
            <w:proofErr w:type="gramEnd"/>
            <w:r w:rsidRPr="00335C0D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  <w:p w14:paraId="1450F7B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805" w:type="dxa"/>
          </w:tcPr>
          <w:p w14:paraId="013BB01A" w14:textId="77777777" w:rsidR="005D4141" w:rsidRPr="00335C0D" w:rsidRDefault="005D4141" w:rsidP="003D7F53">
            <w:pPr>
              <w:pBdr>
                <w:bottom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69DF84A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3EF0BEC8" w14:textId="77777777" w:rsidR="005D4141" w:rsidRPr="00335C0D" w:rsidRDefault="005D4141" w:rsidP="003D7F53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34D3C1DE" w14:textId="77777777" w:rsidR="005D4141" w:rsidRPr="00335C0D" w:rsidRDefault="005D4141" w:rsidP="003D7F53">
            <w:pPr>
              <w:pBdr>
                <w:bottom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3AC138DE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6889FADA" w14:textId="77777777" w:rsidTr="003D7F53">
        <w:tc>
          <w:tcPr>
            <w:tcW w:w="973" w:type="dxa"/>
          </w:tcPr>
          <w:p w14:paraId="601A10D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11</w:t>
            </w:r>
          </w:p>
        </w:tc>
        <w:tc>
          <w:tcPr>
            <w:tcW w:w="4140" w:type="dxa"/>
          </w:tcPr>
          <w:p w14:paraId="630515F1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umber of residence per household</w:t>
            </w:r>
          </w:p>
        </w:tc>
        <w:tc>
          <w:tcPr>
            <w:tcW w:w="4805" w:type="dxa"/>
          </w:tcPr>
          <w:p w14:paraId="5527B8D5" w14:textId="77777777" w:rsidR="005D4141" w:rsidRPr="00335C0D" w:rsidRDefault="005D4141" w:rsidP="003D7F53">
            <w:pPr>
              <w:pStyle w:val="NoSpacing"/>
              <w:numPr>
                <w:ilvl w:val="0"/>
                <w:numId w:val="17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One</w:t>
            </w:r>
          </w:p>
          <w:p w14:paraId="6FEAAE00" w14:textId="77777777" w:rsidR="005D4141" w:rsidRPr="00335C0D" w:rsidRDefault="005D4141" w:rsidP="003D7F53">
            <w:pPr>
              <w:pStyle w:val="NoSpacing"/>
              <w:numPr>
                <w:ilvl w:val="0"/>
                <w:numId w:val="17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Two</w:t>
            </w:r>
          </w:p>
          <w:p w14:paraId="1922220D" w14:textId="77777777" w:rsidR="005D4141" w:rsidRPr="00335C0D" w:rsidRDefault="005D4141" w:rsidP="003D7F53">
            <w:pPr>
              <w:pStyle w:val="NoSpacing"/>
              <w:numPr>
                <w:ilvl w:val="0"/>
                <w:numId w:val="17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Three</w:t>
            </w:r>
          </w:p>
          <w:p w14:paraId="4D80FD80" w14:textId="77777777" w:rsidR="005D4141" w:rsidRPr="00335C0D" w:rsidRDefault="005D4141" w:rsidP="003D7F53">
            <w:pPr>
              <w:pStyle w:val="NoSpacing"/>
              <w:numPr>
                <w:ilvl w:val="0"/>
                <w:numId w:val="17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More that three</w:t>
            </w:r>
          </w:p>
        </w:tc>
      </w:tr>
      <w:tr w:rsidR="005D4141" w:rsidRPr="00335C0D" w14:paraId="3AE09D5C" w14:textId="77777777" w:rsidTr="003D7F53">
        <w:tc>
          <w:tcPr>
            <w:tcW w:w="973" w:type="dxa"/>
          </w:tcPr>
          <w:p w14:paraId="106977DB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4140" w:type="dxa"/>
          </w:tcPr>
          <w:p w14:paraId="3927CD4C" w14:textId="05E340A8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 xml:space="preserve">Monthly </w:t>
            </w:r>
            <w:r w:rsidR="00836210">
              <w:rPr>
                <w:rFonts w:asciiTheme="minorHAnsi" w:hAnsiTheme="minorHAnsi"/>
                <w:sz w:val="22"/>
                <w:szCs w:val="22"/>
              </w:rPr>
              <w:t xml:space="preserve">average </w:t>
            </w:r>
            <w:r w:rsidRPr="00335C0D">
              <w:rPr>
                <w:rFonts w:asciiTheme="minorHAnsi" w:hAnsiTheme="minorHAnsi"/>
                <w:sz w:val="22"/>
                <w:szCs w:val="22"/>
              </w:rPr>
              <w:t>per capital income</w:t>
            </w:r>
          </w:p>
        </w:tc>
        <w:tc>
          <w:tcPr>
            <w:tcW w:w="4805" w:type="dxa"/>
          </w:tcPr>
          <w:p w14:paraId="46FBB40D" w14:textId="77777777" w:rsidR="005D4141" w:rsidRPr="00335C0D" w:rsidRDefault="005D4141" w:rsidP="003D7F53">
            <w:pPr>
              <w:pStyle w:val="NoSpacing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&lt;200,000 TZS</w:t>
            </w:r>
          </w:p>
          <w:p w14:paraId="41372F96" w14:textId="77777777" w:rsidR="005D4141" w:rsidRPr="00335C0D" w:rsidRDefault="005D4141" w:rsidP="003D7F53">
            <w:pPr>
              <w:pStyle w:val="NoSpacing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200,000-1 million</w:t>
            </w:r>
          </w:p>
          <w:p w14:paraId="7D2977AA" w14:textId="77777777" w:rsidR="005D4141" w:rsidRPr="00335C0D" w:rsidRDefault="005D4141" w:rsidP="003D7F53">
            <w:pPr>
              <w:pStyle w:val="NoSpacing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More than 1 Million</w:t>
            </w:r>
          </w:p>
        </w:tc>
      </w:tr>
      <w:tr w:rsidR="005D4141" w:rsidRPr="00335C0D" w14:paraId="0AED28D0" w14:textId="77777777" w:rsidTr="003D7F53">
        <w:tc>
          <w:tcPr>
            <w:tcW w:w="973" w:type="dxa"/>
          </w:tcPr>
          <w:p w14:paraId="56019BC7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4140" w:type="dxa"/>
          </w:tcPr>
          <w:p w14:paraId="16C1F477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Housing Building structure</w:t>
            </w:r>
          </w:p>
        </w:tc>
        <w:tc>
          <w:tcPr>
            <w:tcW w:w="4805" w:type="dxa"/>
          </w:tcPr>
          <w:p w14:paraId="29CC4489" w14:textId="77777777" w:rsidR="005D4141" w:rsidRPr="00335C0D" w:rsidRDefault="005D4141" w:rsidP="003D7F53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Bricks (made of mud)</w:t>
            </w:r>
          </w:p>
          <w:p w14:paraId="1C6E044D" w14:textId="77777777" w:rsidR="005D4141" w:rsidRPr="00335C0D" w:rsidRDefault="005D4141" w:rsidP="003D7F53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Blocks (Made of cement)</w:t>
            </w:r>
          </w:p>
          <w:p w14:paraId="43A7D138" w14:textId="77777777" w:rsidR="005D4141" w:rsidRPr="00335C0D" w:rsidRDefault="005D4141" w:rsidP="003D7F53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/>
                <w:sz w:val="22"/>
                <w:szCs w:val="22"/>
              </w:rPr>
              <w:t>Makuti</w:t>
            </w:r>
            <w:proofErr w:type="spellEnd"/>
            <w:r w:rsidRPr="00335C0D">
              <w:rPr>
                <w:rFonts w:asciiTheme="minorHAnsi" w:hAnsiTheme="minorHAnsi"/>
                <w:sz w:val="22"/>
                <w:szCs w:val="22"/>
              </w:rPr>
              <w:t xml:space="preserve"> and Mud</w:t>
            </w:r>
          </w:p>
          <w:p w14:paraId="1812239E" w14:textId="77777777" w:rsidR="005D4141" w:rsidRPr="00335C0D" w:rsidRDefault="005D4141" w:rsidP="003D7F53">
            <w:pPr>
              <w:pStyle w:val="NoSpacing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Others specify……………………………………</w:t>
            </w:r>
          </w:p>
        </w:tc>
      </w:tr>
      <w:tr w:rsidR="00574DAA" w:rsidRPr="00335C0D" w14:paraId="5DE3F59D" w14:textId="77777777" w:rsidTr="003D7F53">
        <w:tc>
          <w:tcPr>
            <w:tcW w:w="973" w:type="dxa"/>
          </w:tcPr>
          <w:p w14:paraId="4F9E1E99" w14:textId="0BE5A0AC" w:rsidR="00574DAA" w:rsidRPr="00335C0D" w:rsidRDefault="00574DAA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4140" w:type="dxa"/>
          </w:tcPr>
          <w:p w14:paraId="0008A1F6" w14:textId="6C0AE9DB" w:rsidR="00574DAA" w:rsidRPr="00335C0D" w:rsidRDefault="00574DAA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ouse roofing</w:t>
            </w:r>
          </w:p>
        </w:tc>
        <w:tc>
          <w:tcPr>
            <w:tcW w:w="4805" w:type="dxa"/>
          </w:tcPr>
          <w:p w14:paraId="79BA6FF1" w14:textId="7DC012F5" w:rsidR="00574DAA" w:rsidRDefault="0000430D" w:rsidP="00763321">
            <w:pPr>
              <w:pStyle w:val="NoSpacing"/>
              <w:numPr>
                <w:ilvl w:val="0"/>
                <w:numId w:val="32"/>
              </w:num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r</w:t>
            </w:r>
            <w:r w:rsidR="00574DAA">
              <w:rPr>
                <w:rFonts w:asciiTheme="minorHAnsi" w:hAnsiTheme="minorHAnsi"/>
                <w:sz w:val="22"/>
                <w:szCs w:val="22"/>
              </w:rPr>
              <w:t>ass roof</w:t>
            </w:r>
          </w:p>
          <w:p w14:paraId="1422210D" w14:textId="1B5496B1" w:rsidR="00574DAA" w:rsidRDefault="00574DAA" w:rsidP="00763321">
            <w:pPr>
              <w:pStyle w:val="NoSpacing"/>
              <w:numPr>
                <w:ilvl w:val="0"/>
                <w:numId w:val="32"/>
              </w:num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rrugated iron sheet</w:t>
            </w:r>
          </w:p>
          <w:p w14:paraId="3CF164AA" w14:textId="77777777" w:rsidR="00574DAA" w:rsidRDefault="00574DAA" w:rsidP="00763321">
            <w:pPr>
              <w:pStyle w:val="NoSpacing"/>
              <w:numPr>
                <w:ilvl w:val="0"/>
                <w:numId w:val="32"/>
              </w:num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iles</w:t>
            </w:r>
          </w:p>
          <w:p w14:paraId="1725BF0C" w14:textId="05A0CB3A" w:rsidR="00574DAA" w:rsidRDefault="00574DAA" w:rsidP="00763321">
            <w:pPr>
              <w:pStyle w:val="NoSpacing"/>
              <w:numPr>
                <w:ilvl w:val="0"/>
                <w:numId w:val="32"/>
              </w:num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thers specify……………….</w:t>
            </w:r>
          </w:p>
          <w:p w14:paraId="663A1928" w14:textId="77777777" w:rsidR="00574DAA" w:rsidRPr="00335C0D" w:rsidRDefault="00574DAA" w:rsidP="00574DAA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D4141" w:rsidRPr="00335C0D" w14:paraId="1CF05FFB" w14:textId="77777777" w:rsidTr="003D7F53">
        <w:tc>
          <w:tcPr>
            <w:tcW w:w="973" w:type="dxa"/>
          </w:tcPr>
          <w:p w14:paraId="474360D2" w14:textId="51A682D5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1</w:t>
            </w:r>
            <w:r w:rsidR="00AE6EA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140" w:type="dxa"/>
          </w:tcPr>
          <w:p w14:paraId="7EE62709" w14:textId="7712D9D0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 xml:space="preserve">Is there any Garbage </w:t>
            </w:r>
            <w:r w:rsidR="00763321">
              <w:rPr>
                <w:rFonts w:asciiTheme="minorHAnsi" w:hAnsiTheme="minorHAnsi"/>
                <w:sz w:val="22"/>
                <w:szCs w:val="22"/>
              </w:rPr>
              <w:t>collection pit</w:t>
            </w:r>
            <w:r w:rsidRPr="00335C0D">
              <w:rPr>
                <w:rFonts w:asciiTheme="minorHAnsi" w:hAnsiTheme="minorHAnsi"/>
                <w:sz w:val="22"/>
                <w:szCs w:val="22"/>
              </w:rPr>
              <w:t xml:space="preserve"> within 200m around your home</w:t>
            </w:r>
          </w:p>
        </w:tc>
        <w:tc>
          <w:tcPr>
            <w:tcW w:w="4805" w:type="dxa"/>
          </w:tcPr>
          <w:p w14:paraId="5E7480CD" w14:textId="77777777" w:rsidR="005D4141" w:rsidRPr="00335C0D" w:rsidRDefault="005D4141" w:rsidP="003D7F53">
            <w:pPr>
              <w:pStyle w:val="NoSpacing"/>
              <w:numPr>
                <w:ilvl w:val="0"/>
                <w:numId w:val="21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367E0E1E" w14:textId="77777777" w:rsidR="005D4141" w:rsidRPr="00335C0D" w:rsidRDefault="005D4141" w:rsidP="003D7F53">
            <w:pPr>
              <w:pStyle w:val="NoSpacing"/>
              <w:numPr>
                <w:ilvl w:val="0"/>
                <w:numId w:val="21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5D4141" w:rsidRPr="00335C0D" w14:paraId="4409C969" w14:textId="77777777" w:rsidTr="003D7F53">
        <w:tc>
          <w:tcPr>
            <w:tcW w:w="973" w:type="dxa"/>
          </w:tcPr>
          <w:p w14:paraId="4C9ED3CF" w14:textId="2777F714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lastRenderedPageBreak/>
              <w:t>1</w:t>
            </w:r>
            <w:r w:rsidR="00AE6EA4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4140" w:type="dxa"/>
          </w:tcPr>
          <w:p w14:paraId="04308BD0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Is there any pond/well within 200m around your home</w:t>
            </w:r>
          </w:p>
        </w:tc>
        <w:tc>
          <w:tcPr>
            <w:tcW w:w="4805" w:type="dxa"/>
          </w:tcPr>
          <w:p w14:paraId="55705558" w14:textId="77777777" w:rsidR="005D4141" w:rsidRPr="00335C0D" w:rsidRDefault="005D4141" w:rsidP="003D7F53">
            <w:pPr>
              <w:pStyle w:val="NoSpacing"/>
              <w:numPr>
                <w:ilvl w:val="0"/>
                <w:numId w:val="23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5187064E" w14:textId="77777777" w:rsidR="005D4141" w:rsidRPr="00335C0D" w:rsidRDefault="005D4141" w:rsidP="003D7F53">
            <w:pPr>
              <w:pStyle w:val="NoSpacing"/>
              <w:numPr>
                <w:ilvl w:val="0"/>
                <w:numId w:val="23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C85A09" w:rsidRPr="00335C0D" w14:paraId="085BA87D" w14:textId="77777777" w:rsidTr="003D7F53">
        <w:tc>
          <w:tcPr>
            <w:tcW w:w="973" w:type="dxa"/>
          </w:tcPr>
          <w:p w14:paraId="106676F5" w14:textId="33A1CBFD" w:rsidR="00C85A09" w:rsidRPr="00335C0D" w:rsidRDefault="00C85A09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4140" w:type="dxa"/>
          </w:tcPr>
          <w:p w14:paraId="45EE536B" w14:textId="6E875C45" w:rsidR="00C85A09" w:rsidRPr="00335C0D" w:rsidRDefault="00C85A09" w:rsidP="00284209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s there </w:t>
            </w:r>
            <w:r w:rsidR="00284209">
              <w:rPr>
                <w:rFonts w:asciiTheme="minorHAnsi" w:hAnsiTheme="minorHAnsi"/>
                <w:sz w:val="22"/>
                <w:szCs w:val="22"/>
              </w:rPr>
              <w:t>well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/stagnant water </w:t>
            </w:r>
          </w:p>
        </w:tc>
        <w:tc>
          <w:tcPr>
            <w:tcW w:w="4805" w:type="dxa"/>
          </w:tcPr>
          <w:p w14:paraId="4A45FE99" w14:textId="77777777" w:rsidR="00C85A09" w:rsidRDefault="00C85A09" w:rsidP="00C85A09">
            <w:pPr>
              <w:pStyle w:val="NoSpacing"/>
              <w:numPr>
                <w:ilvl w:val="0"/>
                <w:numId w:val="34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63031579" w14:textId="7A44FDFC" w:rsidR="00C85A09" w:rsidRPr="00335C0D" w:rsidRDefault="00C85A09" w:rsidP="00C85A09">
            <w:pPr>
              <w:pStyle w:val="NoSpacing"/>
              <w:numPr>
                <w:ilvl w:val="0"/>
                <w:numId w:val="34"/>
              </w:numPr>
              <w:rPr>
                <w:rFonts w:asciiTheme="minorHAnsi" w:hAnsiTheme="minorHAnsi"/>
                <w:sz w:val="22"/>
                <w:szCs w:val="22"/>
              </w:rPr>
            </w:pPr>
            <w:r w:rsidRPr="00763321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763321" w:rsidRPr="00335C0D" w14:paraId="3B2C6C40" w14:textId="77777777" w:rsidTr="003D7F53">
        <w:tc>
          <w:tcPr>
            <w:tcW w:w="973" w:type="dxa"/>
          </w:tcPr>
          <w:p w14:paraId="502A479F" w14:textId="78B8A2CE" w:rsidR="00763321" w:rsidRPr="00335C0D" w:rsidRDefault="0076332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C85A09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140" w:type="dxa"/>
          </w:tcPr>
          <w:p w14:paraId="010A875E" w14:textId="44A9B124" w:rsidR="00763321" w:rsidRPr="00335C0D" w:rsidRDefault="0076332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 there vegetation around housed (Within 200m)</w:t>
            </w:r>
          </w:p>
        </w:tc>
        <w:tc>
          <w:tcPr>
            <w:tcW w:w="4805" w:type="dxa"/>
          </w:tcPr>
          <w:p w14:paraId="1B4F3DE6" w14:textId="77777777" w:rsidR="00763321" w:rsidRDefault="00763321" w:rsidP="00763321">
            <w:pPr>
              <w:pStyle w:val="NoSpacing"/>
              <w:numPr>
                <w:ilvl w:val="0"/>
                <w:numId w:val="33"/>
              </w:numPr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0BF7C425" w14:textId="4A066FC1" w:rsidR="00763321" w:rsidRPr="00763321" w:rsidRDefault="00763321" w:rsidP="00763321">
            <w:pPr>
              <w:pStyle w:val="NoSpacing"/>
              <w:numPr>
                <w:ilvl w:val="0"/>
                <w:numId w:val="33"/>
              </w:numPr>
              <w:rPr>
                <w:rFonts w:asciiTheme="minorHAnsi" w:hAnsiTheme="minorHAnsi"/>
                <w:sz w:val="22"/>
                <w:szCs w:val="22"/>
              </w:rPr>
            </w:pPr>
            <w:r w:rsidRPr="00763321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</w:tbl>
    <w:p w14:paraId="46808A46" w14:textId="77777777" w:rsidR="005D4141" w:rsidRPr="00335C0D" w:rsidRDefault="005D4141" w:rsidP="005D4141">
      <w:pPr>
        <w:pStyle w:val="NoSpacing"/>
        <w:rPr>
          <w:rFonts w:asciiTheme="minorHAnsi" w:hAnsiTheme="minorHAnsi"/>
          <w:sz w:val="22"/>
          <w:szCs w:val="22"/>
        </w:rPr>
      </w:pPr>
    </w:p>
    <w:p w14:paraId="4C45840F" w14:textId="77777777" w:rsidR="005D4141" w:rsidRPr="00335C0D" w:rsidRDefault="005D4141" w:rsidP="005D4141">
      <w:pPr>
        <w:rPr>
          <w:rFonts w:asciiTheme="minorHAnsi" w:hAnsiTheme="minorHAnsi" w:cs="Segoe UI"/>
          <w:sz w:val="22"/>
          <w:szCs w:val="22"/>
        </w:rPr>
      </w:pPr>
    </w:p>
    <w:p w14:paraId="21E80B1E" w14:textId="77777777" w:rsidR="005D4141" w:rsidRPr="00335C0D" w:rsidRDefault="005D4141" w:rsidP="005D4141">
      <w:pPr>
        <w:rPr>
          <w:rFonts w:asciiTheme="minorHAnsi" w:hAnsiTheme="minorHAnsi" w:cs="Segoe UI"/>
          <w:b/>
          <w:sz w:val="22"/>
          <w:szCs w:val="22"/>
        </w:rPr>
      </w:pPr>
      <w:r w:rsidRPr="00335C0D">
        <w:rPr>
          <w:rFonts w:asciiTheme="minorHAnsi" w:hAnsiTheme="minorHAnsi" w:cs="Segoe UI"/>
          <w:b/>
          <w:sz w:val="22"/>
          <w:szCs w:val="22"/>
        </w:rPr>
        <w:t>PART THREE: TRAVE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4680"/>
        <w:gridCol w:w="3870"/>
      </w:tblGrid>
      <w:tr w:rsidR="005D4141" w:rsidRPr="00335C0D" w14:paraId="2A27886A" w14:textId="77777777" w:rsidTr="003D7F53">
        <w:tc>
          <w:tcPr>
            <w:tcW w:w="1008" w:type="dxa"/>
          </w:tcPr>
          <w:p w14:paraId="5DFF454E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S/N</w:t>
            </w:r>
          </w:p>
        </w:tc>
        <w:tc>
          <w:tcPr>
            <w:tcW w:w="4680" w:type="dxa"/>
          </w:tcPr>
          <w:p w14:paraId="25129F26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VARIABBLE</w:t>
            </w:r>
          </w:p>
        </w:tc>
        <w:tc>
          <w:tcPr>
            <w:tcW w:w="3870" w:type="dxa"/>
          </w:tcPr>
          <w:p w14:paraId="5670382A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 xml:space="preserve">RSPONSE  </w:t>
            </w:r>
          </w:p>
        </w:tc>
      </w:tr>
      <w:tr w:rsidR="005D4141" w:rsidRPr="00335C0D" w14:paraId="56D28A77" w14:textId="77777777" w:rsidTr="003D7F53">
        <w:tc>
          <w:tcPr>
            <w:tcW w:w="1008" w:type="dxa"/>
          </w:tcPr>
          <w:p w14:paraId="49A9063A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1</w:t>
            </w:r>
          </w:p>
        </w:tc>
        <w:tc>
          <w:tcPr>
            <w:tcW w:w="4680" w:type="dxa"/>
          </w:tcPr>
          <w:p w14:paraId="7460AFFD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Have you travelled outside this village for more than two weeks ago</w:t>
            </w:r>
          </w:p>
          <w:p w14:paraId="3C4C83B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(Must be outside Region)</w:t>
            </w:r>
          </w:p>
          <w:p w14:paraId="5E6587E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781B77E4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50D350E6" w14:textId="77777777" w:rsidR="005D4141" w:rsidRPr="00335C0D" w:rsidRDefault="005D4141" w:rsidP="003D7F53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55D3771F" w14:textId="77777777" w:rsidR="005D4141" w:rsidRPr="00335C0D" w:rsidRDefault="005D4141" w:rsidP="003D7F53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  <w:p w14:paraId="2C8DCBD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24EBF00C" w14:textId="77777777" w:rsidTr="003D7F53">
        <w:tc>
          <w:tcPr>
            <w:tcW w:w="1008" w:type="dxa"/>
          </w:tcPr>
          <w:p w14:paraId="6616E56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2</w:t>
            </w:r>
          </w:p>
          <w:p w14:paraId="176A6E2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680" w:type="dxa"/>
          </w:tcPr>
          <w:p w14:paraId="6911166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f the answer is “YES” (Mention the region(s))</w:t>
            </w:r>
          </w:p>
          <w:p w14:paraId="4F9447E7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0697396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72818E50" w14:textId="77777777" w:rsidR="005D4141" w:rsidRPr="00335C0D" w:rsidRDefault="005D4141" w:rsidP="003D7F53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6F3D7CD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1D8688E3" w14:textId="77777777" w:rsidTr="003D7F53">
        <w:tc>
          <w:tcPr>
            <w:tcW w:w="1008" w:type="dxa"/>
          </w:tcPr>
          <w:p w14:paraId="0A64B409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3</w:t>
            </w:r>
          </w:p>
        </w:tc>
        <w:tc>
          <w:tcPr>
            <w:tcW w:w="4680" w:type="dxa"/>
          </w:tcPr>
          <w:p w14:paraId="545B6F2C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If “Yes” Did you use 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</w:rPr>
              <w:t>bednet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 while you were away?</w:t>
            </w:r>
          </w:p>
        </w:tc>
        <w:tc>
          <w:tcPr>
            <w:tcW w:w="3870" w:type="dxa"/>
          </w:tcPr>
          <w:p w14:paraId="52C4C3C6" w14:textId="77777777" w:rsidR="005D4141" w:rsidRPr="00335C0D" w:rsidRDefault="005D4141" w:rsidP="003D7F53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61976622" w14:textId="77777777" w:rsidR="005D4141" w:rsidRPr="00335C0D" w:rsidRDefault="005D4141" w:rsidP="003D7F53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  <w:p w14:paraId="08361314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3AE7CFAF" w14:textId="77777777" w:rsidTr="003D7F53">
        <w:tc>
          <w:tcPr>
            <w:tcW w:w="1008" w:type="dxa"/>
          </w:tcPr>
          <w:p w14:paraId="4D3E1CC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4</w:t>
            </w:r>
          </w:p>
          <w:p w14:paraId="62E377A7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680" w:type="dxa"/>
          </w:tcPr>
          <w:p w14:paraId="4B722EB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7675FACA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Have you travelled outside this village for social events (More than two weeks ago)</w:t>
            </w:r>
          </w:p>
          <w:p w14:paraId="272303F5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055B892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23A8502B" w14:textId="77777777" w:rsidR="005D4141" w:rsidRPr="00335C0D" w:rsidRDefault="005D4141" w:rsidP="003D7F53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0B18364D" w14:textId="77777777" w:rsidR="005D4141" w:rsidRPr="00335C0D" w:rsidRDefault="005D4141" w:rsidP="003D7F53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1F9D8A29" w14:textId="77777777" w:rsidTr="003D7F53">
        <w:tc>
          <w:tcPr>
            <w:tcW w:w="1008" w:type="dxa"/>
          </w:tcPr>
          <w:p w14:paraId="6A1750C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5</w:t>
            </w:r>
          </w:p>
        </w:tc>
        <w:tc>
          <w:tcPr>
            <w:tcW w:w="4680" w:type="dxa"/>
          </w:tcPr>
          <w:p w14:paraId="1B81D05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Have you participated in outdoor sports</w:t>
            </w:r>
          </w:p>
        </w:tc>
        <w:tc>
          <w:tcPr>
            <w:tcW w:w="3870" w:type="dxa"/>
          </w:tcPr>
          <w:p w14:paraId="5E222D03" w14:textId="77777777" w:rsidR="005D4141" w:rsidRPr="00335C0D" w:rsidRDefault="005D4141" w:rsidP="003D7F53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6025A7A7" w14:textId="77777777" w:rsidR="005D4141" w:rsidRPr="00335C0D" w:rsidRDefault="005D4141" w:rsidP="003D7F53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0DE55A1E" w14:textId="77777777" w:rsidTr="003D7F53">
        <w:tc>
          <w:tcPr>
            <w:tcW w:w="1008" w:type="dxa"/>
          </w:tcPr>
          <w:p w14:paraId="79CA0E39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6</w:t>
            </w:r>
          </w:p>
        </w:tc>
        <w:tc>
          <w:tcPr>
            <w:tcW w:w="4680" w:type="dxa"/>
          </w:tcPr>
          <w:p w14:paraId="57909DE9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f YES, Do you do the following?</w:t>
            </w:r>
          </w:p>
          <w:p w14:paraId="6206E19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3D083D0F" w14:textId="77777777" w:rsidR="005D4141" w:rsidRPr="00335C0D" w:rsidRDefault="005D4141" w:rsidP="003D7F5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Camping</w:t>
            </w:r>
          </w:p>
          <w:p w14:paraId="001B49EF" w14:textId="77777777" w:rsidR="005D4141" w:rsidRPr="00335C0D" w:rsidRDefault="005D4141" w:rsidP="003D7F5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Religious events</w:t>
            </w:r>
          </w:p>
          <w:p w14:paraId="31F0155D" w14:textId="77777777" w:rsidR="005D4141" w:rsidRPr="00335C0D" w:rsidRDefault="005D4141" w:rsidP="003D7F5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Others, mention_________________</w:t>
            </w:r>
          </w:p>
          <w:p w14:paraId="62706BD3" w14:textId="77777777" w:rsidR="005D4141" w:rsidRPr="00335C0D" w:rsidRDefault="005D4141" w:rsidP="003D7F53">
            <w:pPr>
              <w:pStyle w:val="ListParagraph"/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</w:tbl>
    <w:p w14:paraId="32BEE9EC" w14:textId="77777777" w:rsidR="005D4141" w:rsidRPr="00335C0D" w:rsidRDefault="005D4141" w:rsidP="005D4141">
      <w:pPr>
        <w:rPr>
          <w:rFonts w:asciiTheme="minorHAnsi" w:hAnsiTheme="minorHAnsi" w:cs="Segoe UI"/>
          <w:sz w:val="22"/>
          <w:szCs w:val="22"/>
        </w:rPr>
      </w:pPr>
    </w:p>
    <w:p w14:paraId="6120BEFA" w14:textId="77777777" w:rsidR="005D4141" w:rsidRPr="00335C0D" w:rsidRDefault="005D4141" w:rsidP="005D4141">
      <w:pPr>
        <w:rPr>
          <w:rFonts w:asciiTheme="minorHAnsi" w:hAnsiTheme="minorHAnsi" w:cs="Segoe UI"/>
          <w:b/>
          <w:sz w:val="22"/>
          <w:szCs w:val="22"/>
        </w:rPr>
      </w:pPr>
      <w:r w:rsidRPr="00335C0D">
        <w:rPr>
          <w:rFonts w:asciiTheme="minorHAnsi" w:hAnsiTheme="minorHAnsi" w:cs="Segoe UI"/>
          <w:b/>
          <w:sz w:val="22"/>
          <w:szCs w:val="22"/>
        </w:rPr>
        <w:t>PART FOUR: ILL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4680"/>
        <w:gridCol w:w="3870"/>
      </w:tblGrid>
      <w:tr w:rsidR="005D4141" w:rsidRPr="00335C0D" w14:paraId="0E9B38F6" w14:textId="77777777" w:rsidTr="003D7F53">
        <w:tc>
          <w:tcPr>
            <w:tcW w:w="1008" w:type="dxa"/>
          </w:tcPr>
          <w:p w14:paraId="404B5829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S/N</w:t>
            </w:r>
          </w:p>
        </w:tc>
        <w:tc>
          <w:tcPr>
            <w:tcW w:w="4680" w:type="dxa"/>
          </w:tcPr>
          <w:p w14:paraId="2581E07B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VARIABLE</w:t>
            </w:r>
          </w:p>
        </w:tc>
        <w:tc>
          <w:tcPr>
            <w:tcW w:w="3870" w:type="dxa"/>
          </w:tcPr>
          <w:p w14:paraId="028DA262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RESPONSE</w:t>
            </w:r>
          </w:p>
        </w:tc>
      </w:tr>
      <w:tr w:rsidR="005D4141" w:rsidRPr="00335C0D" w14:paraId="505868CE" w14:textId="77777777" w:rsidTr="003D7F53">
        <w:tc>
          <w:tcPr>
            <w:tcW w:w="1008" w:type="dxa"/>
          </w:tcPr>
          <w:p w14:paraId="73E4E10D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1</w:t>
            </w:r>
          </w:p>
        </w:tc>
        <w:tc>
          <w:tcPr>
            <w:tcW w:w="4680" w:type="dxa"/>
          </w:tcPr>
          <w:p w14:paraId="2E9A9C9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 xml:space="preserve">Body Temperature Measurements (in </w:t>
            </w:r>
            <w:proofErr w:type="spellStart"/>
            <w:r w:rsidRPr="00335C0D">
              <w:rPr>
                <w:rFonts w:asciiTheme="minorHAnsi" w:hAnsiTheme="minorHAnsi" w:cs="Segoe UI"/>
                <w:sz w:val="22"/>
                <w:szCs w:val="22"/>
                <w:vertAlign w:val="superscript"/>
              </w:rPr>
              <w:t>o</w:t>
            </w:r>
            <w:r w:rsidRPr="00335C0D">
              <w:rPr>
                <w:rFonts w:asciiTheme="minorHAnsi" w:hAnsiTheme="minorHAnsi" w:cs="Segoe UI"/>
                <w:sz w:val="22"/>
                <w:szCs w:val="22"/>
              </w:rPr>
              <w:t>C</w:t>
            </w:r>
            <w:proofErr w:type="spellEnd"/>
            <w:r w:rsidRPr="00335C0D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14:paraId="7C764A35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………………………………………</w:t>
            </w:r>
          </w:p>
          <w:p w14:paraId="6109CF09" w14:textId="77777777" w:rsidR="005D4141" w:rsidRPr="00335C0D" w:rsidRDefault="005D4141" w:rsidP="003D7F53">
            <w:pPr>
              <w:rPr>
                <w:rFonts w:asciiTheme="minorHAnsi" w:hAnsiTheme="minorHAnsi" w:cs="Segoe UI"/>
                <w:b/>
                <w:sz w:val="22"/>
                <w:szCs w:val="22"/>
              </w:rPr>
            </w:pPr>
          </w:p>
        </w:tc>
      </w:tr>
      <w:tr w:rsidR="005D4141" w:rsidRPr="00335C0D" w14:paraId="50E782EF" w14:textId="77777777" w:rsidTr="003D7F53">
        <w:tc>
          <w:tcPr>
            <w:tcW w:w="1008" w:type="dxa"/>
          </w:tcPr>
          <w:p w14:paraId="6AB98D3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2</w:t>
            </w:r>
          </w:p>
        </w:tc>
        <w:tc>
          <w:tcPr>
            <w:tcW w:w="4680" w:type="dxa"/>
          </w:tcPr>
          <w:p w14:paraId="6B6A48E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Have you been ill for the past two weeks?</w:t>
            </w:r>
          </w:p>
          <w:p w14:paraId="677C6172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29B338D8" w14:textId="77777777" w:rsidR="005D4141" w:rsidRPr="00335C0D" w:rsidRDefault="005D4141" w:rsidP="003D7F53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5B98758F" w14:textId="77777777" w:rsidR="005D4141" w:rsidRPr="00335C0D" w:rsidRDefault="005D4141" w:rsidP="003D7F53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  <w:p w14:paraId="02E2C68B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377939FF" w14:textId="77777777" w:rsidTr="003D7F53">
        <w:tc>
          <w:tcPr>
            <w:tcW w:w="1008" w:type="dxa"/>
          </w:tcPr>
          <w:p w14:paraId="5C96ECC2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3</w:t>
            </w:r>
          </w:p>
        </w:tc>
        <w:tc>
          <w:tcPr>
            <w:tcW w:w="4680" w:type="dxa"/>
          </w:tcPr>
          <w:p w14:paraId="2505A878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If the answer is “YES”, what were you suffering? (TICK ALL SIGNS AND SYMPTOMS THAT APPLYS)</w:t>
            </w:r>
          </w:p>
          <w:p w14:paraId="651CBCD6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A855541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Fever </w:t>
            </w:r>
          </w:p>
          <w:p w14:paraId="08246D97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eadache</w:t>
            </w:r>
          </w:p>
          <w:p w14:paraId="788CFE90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bdomen pain</w:t>
            </w:r>
          </w:p>
          <w:p w14:paraId="540EC9CE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lastRenderedPageBreak/>
              <w:t>Muscle pain</w:t>
            </w:r>
          </w:p>
          <w:p w14:paraId="5660C877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hills</w:t>
            </w:r>
          </w:p>
          <w:p w14:paraId="59F754E5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iredness</w:t>
            </w:r>
          </w:p>
          <w:p w14:paraId="0080C2F7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Night sweats</w:t>
            </w:r>
          </w:p>
          <w:p w14:paraId="66C4352D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hivering</w:t>
            </w:r>
          </w:p>
          <w:p w14:paraId="1038E913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Diarrhea</w:t>
            </w:r>
            <w:proofErr w:type="spellEnd"/>
          </w:p>
          <w:p w14:paraId="72524827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Nausea</w:t>
            </w:r>
          </w:p>
          <w:p w14:paraId="59A70098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Vomiting</w:t>
            </w:r>
          </w:p>
          <w:p w14:paraId="76CEADF1" w14:textId="77777777" w:rsidR="005D4141" w:rsidRPr="00335C0D" w:rsidRDefault="005D4141" w:rsidP="003D7F53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300" w:lineRule="atLeast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335C0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leeding</w:t>
            </w:r>
          </w:p>
          <w:p w14:paraId="71F3F7E0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D4141" w:rsidRPr="00335C0D" w14:paraId="176A5CC6" w14:textId="77777777" w:rsidTr="003D7F53">
        <w:tc>
          <w:tcPr>
            <w:tcW w:w="1008" w:type="dxa"/>
          </w:tcPr>
          <w:p w14:paraId="40B2BB9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lastRenderedPageBreak/>
              <w:t>4</w:t>
            </w:r>
          </w:p>
        </w:tc>
        <w:tc>
          <w:tcPr>
            <w:tcW w:w="4680" w:type="dxa"/>
          </w:tcPr>
          <w:p w14:paraId="23D33C11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Do you currently have any illness?</w:t>
            </w:r>
          </w:p>
          <w:p w14:paraId="79B41218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0C270C39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510C9097" w14:textId="77777777" w:rsidR="005D4141" w:rsidRPr="00335C0D" w:rsidRDefault="005D4141" w:rsidP="003D7F53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6A13DF4C" w14:textId="77777777" w:rsidR="005D4141" w:rsidRPr="00335C0D" w:rsidRDefault="005D4141" w:rsidP="003D7F53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4A476A6C" w14:textId="77777777" w:rsidTr="00B21B90">
        <w:trPr>
          <w:trHeight w:val="750"/>
        </w:trPr>
        <w:tc>
          <w:tcPr>
            <w:tcW w:w="1008" w:type="dxa"/>
          </w:tcPr>
          <w:p w14:paraId="6675DC90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5</w:t>
            </w:r>
          </w:p>
          <w:p w14:paraId="529B68D6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4680" w:type="dxa"/>
          </w:tcPr>
          <w:p w14:paraId="2F11C27E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If the answer is “ YES”, what are the signs and symptoms? (LIST)</w:t>
            </w:r>
          </w:p>
          <w:p w14:paraId="7A36DE1A" w14:textId="77777777" w:rsidR="005D4141" w:rsidRPr="00335C0D" w:rsidRDefault="005D4141" w:rsidP="003D7F53">
            <w:pPr>
              <w:rPr>
                <w:rFonts w:asciiTheme="minorHAnsi" w:hAnsiTheme="minorHAnsi" w:cs="Segoe U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25F37DDD" w14:textId="77777777" w:rsidR="005D4141" w:rsidRPr="00335C0D" w:rsidRDefault="005D4141" w:rsidP="003D7F53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093048DA" w14:textId="77777777" w:rsidR="005D4141" w:rsidRPr="00335C0D" w:rsidRDefault="005D4141" w:rsidP="003D7F53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Theme="minorHAnsi" w:hAnsiTheme="minorHAnsi" w:cs="Segoe UI"/>
                <w:sz w:val="22"/>
                <w:szCs w:val="22"/>
              </w:rPr>
            </w:pPr>
          </w:p>
          <w:p w14:paraId="1C678433" w14:textId="77777777" w:rsidR="005D4141" w:rsidRPr="00335C0D" w:rsidRDefault="005D4141" w:rsidP="003D7F53">
            <w:pPr>
              <w:pStyle w:val="ListParagraph"/>
              <w:rPr>
                <w:rFonts w:asciiTheme="minorHAnsi" w:hAnsiTheme="minorHAnsi" w:cs="Segoe UI"/>
                <w:sz w:val="22"/>
                <w:szCs w:val="22"/>
              </w:rPr>
            </w:pPr>
          </w:p>
        </w:tc>
      </w:tr>
      <w:tr w:rsidR="005D4141" w:rsidRPr="00335C0D" w14:paraId="55F8030D" w14:textId="77777777" w:rsidTr="007E01DB">
        <w:trPr>
          <w:trHeight w:val="426"/>
        </w:trPr>
        <w:tc>
          <w:tcPr>
            <w:tcW w:w="5688" w:type="dxa"/>
            <w:gridSpan w:val="2"/>
          </w:tcPr>
          <w:p w14:paraId="6856E644" w14:textId="115A6CED" w:rsidR="005D4141" w:rsidRPr="007E01DB" w:rsidRDefault="005D4141" w:rsidP="007E01DB">
            <w:pPr>
              <w:spacing w:line="276" w:lineRule="auto"/>
              <w:jc w:val="both"/>
              <w:rPr>
                <w:rFonts w:asciiTheme="minorHAnsi" w:hAnsiTheme="minorHAnsi" w:cs="Segoe UI"/>
                <w:b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b/>
                <w:sz w:val="22"/>
                <w:szCs w:val="22"/>
              </w:rPr>
              <w:t>PART FIVE: LABORATORY INVESTIGATIONS</w:t>
            </w:r>
          </w:p>
        </w:tc>
        <w:tc>
          <w:tcPr>
            <w:tcW w:w="3870" w:type="dxa"/>
          </w:tcPr>
          <w:p w14:paraId="68CCB1F1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  <w:p w14:paraId="390A29F2" w14:textId="77777777" w:rsidR="005D4141" w:rsidRPr="00335C0D" w:rsidRDefault="005D4141" w:rsidP="007E01D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D4141" w:rsidRPr="00335C0D" w14:paraId="65E0A9EE" w14:textId="77777777" w:rsidTr="007E01DB">
        <w:trPr>
          <w:trHeight w:val="590"/>
        </w:trPr>
        <w:tc>
          <w:tcPr>
            <w:tcW w:w="1008" w:type="dxa"/>
          </w:tcPr>
          <w:p w14:paraId="2699F745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680" w:type="dxa"/>
          </w:tcPr>
          <w:p w14:paraId="7BAFDAF8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  <w:p w14:paraId="2470522F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Blood sample taken?</w:t>
            </w:r>
          </w:p>
          <w:p w14:paraId="040D92BF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7C3494F" w14:textId="77777777" w:rsidR="005D4141" w:rsidRPr="00335C0D" w:rsidRDefault="005D4141" w:rsidP="003D7F53">
            <w:pPr>
              <w:pStyle w:val="ListParagraph"/>
              <w:numPr>
                <w:ilvl w:val="0"/>
                <w:numId w:val="25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39E01DB6" w14:textId="77777777" w:rsidR="005D4141" w:rsidRPr="00335C0D" w:rsidRDefault="005D4141" w:rsidP="003D7F53">
            <w:pPr>
              <w:pStyle w:val="ListParagraph"/>
              <w:numPr>
                <w:ilvl w:val="0"/>
                <w:numId w:val="25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3FB08563" w14:textId="77777777" w:rsidTr="007E01DB">
        <w:trPr>
          <w:trHeight w:val="602"/>
        </w:trPr>
        <w:tc>
          <w:tcPr>
            <w:tcW w:w="1008" w:type="dxa"/>
          </w:tcPr>
          <w:p w14:paraId="76E3EEFE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680" w:type="dxa"/>
          </w:tcPr>
          <w:p w14:paraId="215476D1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THICK and THIN smear prepared</w:t>
            </w:r>
          </w:p>
        </w:tc>
        <w:tc>
          <w:tcPr>
            <w:tcW w:w="3870" w:type="dxa"/>
          </w:tcPr>
          <w:p w14:paraId="405F032C" w14:textId="77777777" w:rsidR="005D4141" w:rsidRPr="00335C0D" w:rsidRDefault="005D4141" w:rsidP="003D7F53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18098142" w14:textId="77777777" w:rsidR="005D4141" w:rsidRPr="00335C0D" w:rsidRDefault="005D4141" w:rsidP="003D7F53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5CA26F24" w14:textId="77777777" w:rsidTr="007E01DB">
        <w:trPr>
          <w:trHeight w:val="486"/>
        </w:trPr>
        <w:tc>
          <w:tcPr>
            <w:tcW w:w="1008" w:type="dxa"/>
          </w:tcPr>
          <w:p w14:paraId="71F9FA95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4680" w:type="dxa"/>
          </w:tcPr>
          <w:p w14:paraId="1E0F1B3F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Filter paper/Blood spots prepared</w:t>
            </w:r>
          </w:p>
        </w:tc>
        <w:tc>
          <w:tcPr>
            <w:tcW w:w="3870" w:type="dxa"/>
          </w:tcPr>
          <w:p w14:paraId="4494EFC4" w14:textId="77777777" w:rsidR="005D4141" w:rsidRPr="00335C0D" w:rsidRDefault="005D4141" w:rsidP="003D7F53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Yes</w:t>
            </w:r>
          </w:p>
          <w:p w14:paraId="20BF0EAB" w14:textId="77777777" w:rsidR="005D4141" w:rsidRPr="00335C0D" w:rsidRDefault="005D4141" w:rsidP="003D7F53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o</w:t>
            </w:r>
          </w:p>
        </w:tc>
      </w:tr>
      <w:tr w:rsidR="005D4141" w:rsidRPr="00335C0D" w14:paraId="71D16AB9" w14:textId="77777777" w:rsidTr="003D7F53">
        <w:tc>
          <w:tcPr>
            <w:tcW w:w="1008" w:type="dxa"/>
          </w:tcPr>
          <w:p w14:paraId="5E8E9AAF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680" w:type="dxa"/>
          </w:tcPr>
          <w:p w14:paraId="1FD106EA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 w:rsidRPr="00335C0D">
              <w:rPr>
                <w:rFonts w:asciiTheme="minorHAnsi" w:hAnsiTheme="minorHAnsi"/>
                <w:sz w:val="22"/>
                <w:szCs w:val="22"/>
              </w:rPr>
              <w:t>mRDT</w:t>
            </w:r>
            <w:proofErr w:type="spellEnd"/>
            <w:proofErr w:type="gramEnd"/>
          </w:p>
        </w:tc>
        <w:tc>
          <w:tcPr>
            <w:tcW w:w="3870" w:type="dxa"/>
          </w:tcPr>
          <w:p w14:paraId="31030298" w14:textId="77777777" w:rsidR="005D4141" w:rsidRPr="00335C0D" w:rsidRDefault="005D4141" w:rsidP="003D7F53">
            <w:pPr>
              <w:pStyle w:val="ListParagraph"/>
              <w:numPr>
                <w:ilvl w:val="0"/>
                <w:numId w:val="28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ositive</w:t>
            </w:r>
          </w:p>
          <w:p w14:paraId="5B8754EA" w14:textId="77777777" w:rsidR="005D4141" w:rsidRPr="00335C0D" w:rsidRDefault="005D4141" w:rsidP="003D7F53">
            <w:pPr>
              <w:pStyle w:val="ListParagraph"/>
              <w:numPr>
                <w:ilvl w:val="0"/>
                <w:numId w:val="28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egative</w:t>
            </w:r>
          </w:p>
        </w:tc>
      </w:tr>
      <w:tr w:rsidR="005D4141" w:rsidRPr="00335C0D" w14:paraId="6F78E03F" w14:textId="77777777" w:rsidTr="003D7F53">
        <w:tc>
          <w:tcPr>
            <w:tcW w:w="1008" w:type="dxa"/>
          </w:tcPr>
          <w:p w14:paraId="09F8339F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680" w:type="dxa"/>
          </w:tcPr>
          <w:p w14:paraId="11E10A58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 xml:space="preserve">Dengue </w:t>
            </w:r>
            <w:proofErr w:type="spellStart"/>
            <w:r w:rsidRPr="00335C0D">
              <w:rPr>
                <w:rFonts w:asciiTheme="minorHAnsi" w:hAnsiTheme="minorHAnsi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3870" w:type="dxa"/>
          </w:tcPr>
          <w:p w14:paraId="01569290" w14:textId="77777777" w:rsidR="005D4141" w:rsidRPr="00335C0D" w:rsidRDefault="005D4141" w:rsidP="003D7F53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ositive</w:t>
            </w:r>
          </w:p>
          <w:p w14:paraId="71414174" w14:textId="77777777" w:rsidR="005D4141" w:rsidRPr="00335C0D" w:rsidRDefault="005D4141" w:rsidP="003D7F53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egative</w:t>
            </w:r>
          </w:p>
        </w:tc>
      </w:tr>
      <w:tr w:rsidR="005D4141" w:rsidRPr="00335C0D" w14:paraId="34550EB4" w14:textId="77777777" w:rsidTr="007E01DB">
        <w:trPr>
          <w:trHeight w:val="565"/>
        </w:trPr>
        <w:tc>
          <w:tcPr>
            <w:tcW w:w="1008" w:type="dxa"/>
          </w:tcPr>
          <w:p w14:paraId="0B3FC5DA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4680" w:type="dxa"/>
          </w:tcPr>
          <w:p w14:paraId="28960481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 xml:space="preserve">Dengue </w:t>
            </w:r>
            <w:proofErr w:type="spellStart"/>
            <w:r w:rsidRPr="00335C0D">
              <w:rPr>
                <w:rFonts w:asciiTheme="minorHAnsi" w:hAnsiTheme="minorHAnsi"/>
                <w:sz w:val="22"/>
                <w:szCs w:val="22"/>
              </w:rPr>
              <w:t>IgG</w:t>
            </w:r>
            <w:proofErr w:type="spellEnd"/>
          </w:p>
          <w:p w14:paraId="1E378735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534AB486" w14:textId="77777777" w:rsidR="005D4141" w:rsidRPr="00335C0D" w:rsidRDefault="005D4141" w:rsidP="003D7F53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ositive</w:t>
            </w:r>
          </w:p>
          <w:p w14:paraId="73FC6253" w14:textId="77777777" w:rsidR="005D4141" w:rsidRPr="00335C0D" w:rsidRDefault="005D4141" w:rsidP="003D7F53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egative</w:t>
            </w:r>
          </w:p>
        </w:tc>
      </w:tr>
      <w:tr w:rsidR="005D4141" w:rsidRPr="00335C0D" w14:paraId="56575F31" w14:textId="77777777" w:rsidTr="007E01DB">
        <w:trPr>
          <w:trHeight w:val="448"/>
        </w:trPr>
        <w:tc>
          <w:tcPr>
            <w:tcW w:w="1008" w:type="dxa"/>
          </w:tcPr>
          <w:p w14:paraId="3E21CF4E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4680" w:type="dxa"/>
          </w:tcPr>
          <w:p w14:paraId="321ABADA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35C0D">
              <w:rPr>
                <w:rFonts w:asciiTheme="minorHAnsi" w:hAnsiTheme="minorHAnsi"/>
                <w:sz w:val="22"/>
                <w:szCs w:val="22"/>
              </w:rPr>
              <w:t>Chikungunya</w:t>
            </w:r>
            <w:proofErr w:type="spellEnd"/>
            <w:r w:rsidRPr="00335C0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35C0D">
              <w:rPr>
                <w:rFonts w:asciiTheme="minorHAnsi" w:hAnsiTheme="minorHAnsi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3870" w:type="dxa"/>
          </w:tcPr>
          <w:p w14:paraId="467F1D07" w14:textId="77777777" w:rsidR="005D4141" w:rsidRPr="00335C0D" w:rsidRDefault="005D4141" w:rsidP="003D7F53">
            <w:pPr>
              <w:pStyle w:val="ListParagraph"/>
              <w:numPr>
                <w:ilvl w:val="0"/>
                <w:numId w:val="31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Positive</w:t>
            </w:r>
          </w:p>
          <w:p w14:paraId="15897B99" w14:textId="77777777" w:rsidR="005D4141" w:rsidRPr="00335C0D" w:rsidRDefault="005D4141" w:rsidP="003D7F53">
            <w:pPr>
              <w:pStyle w:val="ListParagraph"/>
              <w:numPr>
                <w:ilvl w:val="0"/>
                <w:numId w:val="31"/>
              </w:numPr>
              <w:spacing w:after="200" w:line="276" w:lineRule="auto"/>
              <w:ind w:left="691" w:hanging="283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Negative</w:t>
            </w:r>
          </w:p>
        </w:tc>
      </w:tr>
      <w:tr w:rsidR="005D4141" w:rsidRPr="00335C0D" w14:paraId="33254BE2" w14:textId="77777777" w:rsidTr="003D7F53">
        <w:tc>
          <w:tcPr>
            <w:tcW w:w="1008" w:type="dxa"/>
          </w:tcPr>
          <w:p w14:paraId="70EBC6FF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35C0D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680" w:type="dxa"/>
          </w:tcPr>
          <w:p w14:paraId="203E0991" w14:textId="77777777" w:rsidR="005D4141" w:rsidRPr="00335C0D" w:rsidRDefault="005D4141" w:rsidP="003D7F53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proofErr w:type="spellStart"/>
            <w:r w:rsidRPr="00335C0D">
              <w:rPr>
                <w:rFonts w:asciiTheme="minorHAnsi" w:hAnsiTheme="minorHAnsi"/>
                <w:sz w:val="22"/>
                <w:szCs w:val="22"/>
              </w:rPr>
              <w:t>Hb</w:t>
            </w:r>
            <w:proofErr w:type="spellEnd"/>
            <w:r w:rsidRPr="00335C0D">
              <w:rPr>
                <w:rFonts w:asciiTheme="minorHAnsi" w:hAnsiTheme="minorHAnsi"/>
                <w:sz w:val="22"/>
                <w:szCs w:val="22"/>
              </w:rPr>
              <w:t xml:space="preserve"> level </w:t>
            </w:r>
            <w:proofErr w:type="gramStart"/>
            <w:r w:rsidRPr="00335C0D">
              <w:rPr>
                <w:rFonts w:asciiTheme="minorHAnsi" w:hAnsiTheme="minorHAnsi"/>
                <w:sz w:val="22"/>
                <w:szCs w:val="22"/>
              </w:rPr>
              <w:t xml:space="preserve">[ </w:t>
            </w:r>
            <w:r w:rsidRPr="00335C0D">
              <w:rPr>
                <w:rFonts w:asciiTheme="minorHAnsi" w:hAnsiTheme="minorHAnsi" w:cs="Arial"/>
                <w:color w:val="202124"/>
                <w:sz w:val="22"/>
                <w:szCs w:val="22"/>
                <w:shd w:val="clear" w:color="auto" w:fill="FFFFFF"/>
                <w:lang w:val="en-US" w:eastAsia="en-US"/>
              </w:rPr>
              <w:t>grams</w:t>
            </w:r>
            <w:proofErr w:type="gramEnd"/>
            <w:r w:rsidRPr="00335C0D">
              <w:rPr>
                <w:rFonts w:asciiTheme="minorHAnsi" w:hAnsiTheme="minorHAnsi" w:cs="Arial"/>
                <w:color w:val="202124"/>
                <w:sz w:val="22"/>
                <w:szCs w:val="22"/>
                <w:shd w:val="clear" w:color="auto" w:fill="FFFFFF"/>
                <w:lang w:val="en-US" w:eastAsia="en-US"/>
              </w:rPr>
              <w:t xml:space="preserve"> per deciliter (g/dl)]</w:t>
            </w:r>
          </w:p>
          <w:p w14:paraId="0701CCEE" w14:textId="77777777" w:rsidR="005D4141" w:rsidRPr="00335C0D" w:rsidRDefault="005D4141" w:rsidP="003D7F5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870" w:type="dxa"/>
          </w:tcPr>
          <w:p w14:paraId="6B1F8459" w14:textId="77777777" w:rsidR="005D4141" w:rsidRPr="00335C0D" w:rsidRDefault="005D4141" w:rsidP="003D7F53">
            <w:pPr>
              <w:spacing w:after="200" w:line="276" w:lineRule="auto"/>
              <w:rPr>
                <w:rFonts w:asciiTheme="minorHAnsi" w:hAnsiTheme="minorHAnsi" w:cs="Segoe UI"/>
                <w:sz w:val="22"/>
                <w:szCs w:val="22"/>
              </w:rPr>
            </w:pPr>
            <w:r w:rsidRPr="00335C0D">
              <w:rPr>
                <w:rFonts w:asciiTheme="minorHAnsi" w:hAnsiTheme="minorHAnsi" w:cs="Segoe UI"/>
                <w:sz w:val="22"/>
                <w:szCs w:val="22"/>
              </w:rPr>
              <w:t>………………………………</w:t>
            </w:r>
          </w:p>
        </w:tc>
      </w:tr>
    </w:tbl>
    <w:p w14:paraId="38DCF930" w14:textId="77777777" w:rsidR="005D4141" w:rsidRPr="00335C0D" w:rsidRDefault="005D4141" w:rsidP="005D4141">
      <w:pPr>
        <w:rPr>
          <w:rFonts w:asciiTheme="minorHAnsi" w:hAnsiTheme="minorHAnsi" w:cs="Segoe UI"/>
          <w:sz w:val="22"/>
          <w:szCs w:val="22"/>
        </w:rPr>
      </w:pPr>
    </w:p>
    <w:p w14:paraId="10508959" w14:textId="77777777" w:rsidR="005D4141" w:rsidRPr="00335C0D" w:rsidRDefault="005D4141" w:rsidP="005D4141">
      <w:pPr>
        <w:spacing w:line="276" w:lineRule="auto"/>
        <w:jc w:val="both"/>
        <w:rPr>
          <w:rFonts w:asciiTheme="minorHAnsi" w:hAnsiTheme="minorHAnsi" w:cs="Segoe UI"/>
          <w:sz w:val="22"/>
          <w:szCs w:val="22"/>
        </w:rPr>
      </w:pPr>
    </w:p>
    <w:p w14:paraId="7CB1C5D0" w14:textId="77777777" w:rsidR="005D4141" w:rsidRPr="001F2367" w:rsidRDefault="005D4141" w:rsidP="005D4141">
      <w:pPr>
        <w:spacing w:line="276" w:lineRule="auto"/>
        <w:jc w:val="both"/>
        <w:rPr>
          <w:rFonts w:asciiTheme="minorHAnsi" w:hAnsiTheme="minorHAnsi" w:cs="Segoe UI"/>
          <w:sz w:val="24"/>
        </w:rPr>
      </w:pPr>
    </w:p>
    <w:p w14:paraId="0E3847F9" w14:textId="77777777" w:rsidR="001B07DB" w:rsidRPr="00335C0D" w:rsidRDefault="001B07DB" w:rsidP="001B07DB">
      <w:pPr>
        <w:rPr>
          <w:rFonts w:asciiTheme="minorHAnsi" w:hAnsiTheme="minorHAnsi" w:cs="Segoe UI"/>
          <w:sz w:val="22"/>
          <w:szCs w:val="22"/>
        </w:rPr>
      </w:pPr>
    </w:p>
    <w:sectPr w:rsidR="001B07DB" w:rsidRPr="00335C0D" w:rsidSect="007810D1">
      <w:headerReference w:type="default" r:id="rId9"/>
      <w:footerReference w:type="default" r:id="rId10"/>
      <w:pgSz w:w="12240" w:h="15840"/>
      <w:pgMar w:top="1440" w:right="720" w:bottom="1440" w:left="17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0D6CC" w14:textId="77777777" w:rsidR="006B5839" w:rsidRDefault="006B5839" w:rsidP="00DE7774">
      <w:r>
        <w:separator/>
      </w:r>
    </w:p>
  </w:endnote>
  <w:endnote w:type="continuationSeparator" w:id="0">
    <w:p w14:paraId="7B9AA06E" w14:textId="77777777" w:rsidR="006B5839" w:rsidRDefault="006B5839" w:rsidP="00DE7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Cs w:val="20"/>
      </w:rPr>
      <w:id w:val="1557279135"/>
      <w:docPartObj>
        <w:docPartGallery w:val="Page Numbers (Bottom of Page)"/>
        <w:docPartUnique/>
      </w:docPartObj>
    </w:sdtPr>
    <w:sdtEndPr/>
    <w:sdtContent>
      <w:sdt>
        <w:sdtPr>
          <w:rPr>
            <w:szCs w:val="20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22CDFDE" w14:textId="77777777" w:rsidR="006B5839" w:rsidRPr="00EF6630" w:rsidRDefault="006B5839">
            <w:pPr>
              <w:pStyle w:val="Footer"/>
              <w:rPr>
                <w:szCs w:val="20"/>
              </w:rPr>
            </w:pPr>
            <w:r w:rsidRPr="00EF6630">
              <w:rPr>
                <w:szCs w:val="20"/>
              </w:rPr>
              <w:t xml:space="preserve">Page </w:t>
            </w:r>
            <w:r w:rsidRPr="00EF6630">
              <w:rPr>
                <w:b/>
                <w:bCs/>
                <w:szCs w:val="20"/>
              </w:rPr>
              <w:fldChar w:fldCharType="begin"/>
            </w:r>
            <w:r w:rsidRPr="00EF6630">
              <w:rPr>
                <w:b/>
                <w:bCs/>
                <w:szCs w:val="20"/>
              </w:rPr>
              <w:instrText xml:space="preserve"> PAGE </w:instrText>
            </w:r>
            <w:r w:rsidRPr="00EF6630">
              <w:rPr>
                <w:b/>
                <w:bCs/>
                <w:szCs w:val="20"/>
              </w:rPr>
              <w:fldChar w:fldCharType="separate"/>
            </w:r>
            <w:r w:rsidR="00496B7C">
              <w:rPr>
                <w:b/>
                <w:bCs/>
                <w:noProof/>
                <w:szCs w:val="20"/>
              </w:rPr>
              <w:t>1</w:t>
            </w:r>
            <w:r w:rsidRPr="00EF6630">
              <w:rPr>
                <w:b/>
                <w:bCs/>
                <w:szCs w:val="20"/>
              </w:rPr>
              <w:fldChar w:fldCharType="end"/>
            </w:r>
            <w:r w:rsidRPr="00EF6630">
              <w:rPr>
                <w:szCs w:val="20"/>
              </w:rPr>
              <w:t xml:space="preserve"> of </w:t>
            </w:r>
            <w:r w:rsidRPr="00EF6630">
              <w:rPr>
                <w:b/>
                <w:bCs/>
                <w:szCs w:val="20"/>
              </w:rPr>
              <w:fldChar w:fldCharType="begin"/>
            </w:r>
            <w:r w:rsidRPr="00EF6630">
              <w:rPr>
                <w:b/>
                <w:bCs/>
                <w:szCs w:val="20"/>
              </w:rPr>
              <w:instrText xml:space="preserve"> NUMPAGES  </w:instrText>
            </w:r>
            <w:r w:rsidRPr="00EF6630">
              <w:rPr>
                <w:b/>
                <w:bCs/>
                <w:szCs w:val="20"/>
              </w:rPr>
              <w:fldChar w:fldCharType="separate"/>
            </w:r>
            <w:r w:rsidR="00496B7C">
              <w:rPr>
                <w:b/>
                <w:bCs/>
                <w:noProof/>
                <w:szCs w:val="20"/>
              </w:rPr>
              <w:t>5</w:t>
            </w:r>
            <w:r w:rsidRPr="00EF6630">
              <w:rPr>
                <w:b/>
                <w:bCs/>
                <w:szCs w:val="20"/>
              </w:rPr>
              <w:fldChar w:fldCharType="end"/>
            </w:r>
            <w:r w:rsidRPr="00EF6630">
              <w:rPr>
                <w:b/>
                <w:bCs/>
                <w:szCs w:val="20"/>
              </w:rPr>
              <w:t xml:space="preserve">      </w:t>
            </w:r>
            <w:r>
              <w:rPr>
                <w:b/>
                <w:bCs/>
                <w:szCs w:val="20"/>
              </w:rPr>
              <w:t xml:space="preserve">                          </w:t>
            </w:r>
            <w:r w:rsidRPr="00EF6630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            </w:t>
            </w:r>
            <w:r w:rsidRPr="00EF6630">
              <w:rPr>
                <w:bCs/>
                <w:szCs w:val="20"/>
              </w:rPr>
              <w:t xml:space="preserve">Protocol Version 01      </w:t>
            </w:r>
            <w:r>
              <w:rPr>
                <w:bCs/>
                <w:szCs w:val="20"/>
              </w:rPr>
              <w:t xml:space="preserve">                                </w:t>
            </w:r>
            <w:r w:rsidRPr="00EF6630">
              <w:rPr>
                <w:bCs/>
                <w:szCs w:val="20"/>
              </w:rPr>
              <w:t xml:space="preserve">   09/11/2020</w:t>
            </w:r>
          </w:p>
        </w:sdtContent>
      </w:sdt>
    </w:sdtContent>
  </w:sdt>
  <w:p w14:paraId="4E950D08" w14:textId="77777777" w:rsidR="006B5839" w:rsidRPr="00EF6630" w:rsidRDefault="006B5839">
    <w:pPr>
      <w:pStyle w:val="Footer"/>
      <w:rPr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D0AF41" w14:textId="77777777" w:rsidR="006B5839" w:rsidRDefault="006B5839" w:rsidP="00DE7774">
      <w:r>
        <w:separator/>
      </w:r>
    </w:p>
  </w:footnote>
  <w:footnote w:type="continuationSeparator" w:id="0">
    <w:p w14:paraId="08F15CFC" w14:textId="77777777" w:rsidR="006B5839" w:rsidRDefault="006B5839" w:rsidP="00DE77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A9082" w14:textId="6CCA2B4E" w:rsidR="006B5839" w:rsidRDefault="006B5839" w:rsidP="00722E88">
    <w:pPr>
      <w:pStyle w:val="Header"/>
      <w:rPr>
        <w:rFonts w:ascii="Times New Roman" w:hAnsi="Times New Roman"/>
        <w:b/>
        <w:color w:val="000080"/>
        <w:sz w:val="12"/>
        <w:szCs w:val="12"/>
      </w:rPr>
    </w:pPr>
    <w:r>
      <w:rPr>
        <w:noProof/>
        <w:lang w:val="en-US" w:eastAsia="en-US"/>
      </w:rPr>
      <w:drawing>
        <wp:inline distT="0" distB="0" distL="0" distR="0" wp14:anchorId="52E603AF" wp14:editId="0A0115AC">
          <wp:extent cx="573617" cy="579755"/>
          <wp:effectExtent l="0" t="0" r="10795" b="4445"/>
          <wp:docPr id="48" name="Bild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Bilde 2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58456"/>
                  <a:stretch/>
                </pic:blipFill>
                <pic:spPr bwMode="auto">
                  <a:xfrm>
                    <a:off x="0" y="0"/>
                    <a:ext cx="574092" cy="58023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 w:rsidR="009A43CB">
      <w:rPr>
        <w:rFonts w:ascii="Calibri" w:hAnsi="Calibri"/>
        <w:noProof/>
        <w:lang w:val="en-US" w:eastAsia="en-US"/>
      </w:rPr>
      <w:t xml:space="preserve"> </w:t>
    </w:r>
    <w:r>
      <w:rPr>
        <w:rFonts w:ascii="Calibri" w:hAnsi="Calibri"/>
        <w:noProof/>
        <w:lang w:val="en-US" w:eastAsia="en-US"/>
      </w:rPr>
      <w:t xml:space="preserve">          </w:t>
    </w:r>
    <w:r>
      <w:rPr>
        <w:noProof/>
        <w:lang w:val="en-US" w:eastAsia="en-US"/>
      </w:rPr>
      <mc:AlternateContent>
        <mc:Choice Requires="wpg">
          <w:drawing>
            <wp:inline distT="0" distB="0" distL="0" distR="0" wp14:anchorId="45A5871D" wp14:editId="45B3C5B9">
              <wp:extent cx="582083" cy="472440"/>
              <wp:effectExtent l="0" t="0" r="2540" b="10160"/>
              <wp:docPr id="15" name="Group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82083" cy="472440"/>
                        <a:chOff x="0" y="0"/>
                        <a:chExt cx="978" cy="652"/>
                      </a:xfrm>
                    </wpg:grpSpPr>
                    <wps:wsp>
                      <wps:cNvPr id="17" name="Rectangle 17"/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8" cy="652"/>
                        </a:xfrm>
                        <a:prstGeom prst="rect">
                          <a:avLst/>
                        </a:prstGeom>
                        <a:solidFill>
                          <a:srgbClr val="0751A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1" name="Freeform 21"/>
                      <wps:cNvSpPr>
                        <a:spLocks/>
                      </wps:cNvSpPr>
                      <wps:spPr bwMode="auto">
                        <a:xfrm>
                          <a:off x="454" y="77"/>
                          <a:ext cx="68" cy="65"/>
                        </a:xfrm>
                        <a:custGeom>
                          <a:avLst/>
                          <a:gdLst>
                            <a:gd name="T0" fmla="+- 0 488 455"/>
                            <a:gd name="T1" fmla="*/ T0 w 68"/>
                            <a:gd name="T2" fmla="+- 0 78 78"/>
                            <a:gd name="T3" fmla="*/ 78 h 65"/>
                            <a:gd name="T4" fmla="+- 0 480 455"/>
                            <a:gd name="T5" fmla="*/ T4 w 68"/>
                            <a:gd name="T6" fmla="+- 0 103 78"/>
                            <a:gd name="T7" fmla="*/ 103 h 65"/>
                            <a:gd name="T8" fmla="+- 0 455 455"/>
                            <a:gd name="T9" fmla="*/ T8 w 68"/>
                            <a:gd name="T10" fmla="+- 0 103 78"/>
                            <a:gd name="T11" fmla="*/ 103 h 65"/>
                            <a:gd name="T12" fmla="+- 0 476 455"/>
                            <a:gd name="T13" fmla="*/ T12 w 68"/>
                            <a:gd name="T14" fmla="+- 0 118 78"/>
                            <a:gd name="T15" fmla="*/ 118 h 65"/>
                            <a:gd name="T16" fmla="+- 0 468 455"/>
                            <a:gd name="T17" fmla="*/ T16 w 68"/>
                            <a:gd name="T18" fmla="+- 0 142 78"/>
                            <a:gd name="T19" fmla="*/ 142 h 65"/>
                            <a:gd name="T20" fmla="+- 0 488 455"/>
                            <a:gd name="T21" fmla="*/ T20 w 68"/>
                            <a:gd name="T22" fmla="+- 0 127 78"/>
                            <a:gd name="T23" fmla="*/ 127 h 65"/>
                            <a:gd name="T24" fmla="+- 0 509 455"/>
                            <a:gd name="T25" fmla="*/ T24 w 68"/>
                            <a:gd name="T26" fmla="+- 0 142 78"/>
                            <a:gd name="T27" fmla="*/ 142 h 65"/>
                            <a:gd name="T28" fmla="+- 0 501 455"/>
                            <a:gd name="T29" fmla="*/ T28 w 68"/>
                            <a:gd name="T30" fmla="+- 0 118 78"/>
                            <a:gd name="T31" fmla="*/ 118 h 65"/>
                            <a:gd name="T32" fmla="+- 0 522 455"/>
                            <a:gd name="T33" fmla="*/ T32 w 68"/>
                            <a:gd name="T34" fmla="+- 0 103 78"/>
                            <a:gd name="T35" fmla="*/ 103 h 65"/>
                            <a:gd name="T36" fmla="+- 0 496 455"/>
                            <a:gd name="T37" fmla="*/ T36 w 68"/>
                            <a:gd name="T38" fmla="+- 0 103 78"/>
                            <a:gd name="T39" fmla="*/ 103 h 65"/>
                            <a:gd name="T40" fmla="+- 0 488 455"/>
                            <a:gd name="T41" fmla="*/ T40 w 68"/>
                            <a:gd name="T42" fmla="+- 0 78 78"/>
                            <a:gd name="T43" fmla="*/ 78 h 6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68" h="65">
                              <a:moveTo>
                                <a:pt x="33" y="0"/>
                              </a:moveTo>
                              <a:lnTo>
                                <a:pt x="25" y="25"/>
                              </a:lnTo>
                              <a:lnTo>
                                <a:pt x="0" y="25"/>
                              </a:lnTo>
                              <a:lnTo>
                                <a:pt x="21" y="40"/>
                              </a:lnTo>
                              <a:lnTo>
                                <a:pt x="13" y="64"/>
                              </a:lnTo>
                              <a:lnTo>
                                <a:pt x="33" y="49"/>
                              </a:lnTo>
                              <a:lnTo>
                                <a:pt x="54" y="64"/>
                              </a:lnTo>
                              <a:lnTo>
                                <a:pt x="46" y="40"/>
                              </a:lnTo>
                              <a:lnTo>
                                <a:pt x="67" y="25"/>
                              </a:lnTo>
                              <a:lnTo>
                                <a:pt x="41" y="25"/>
                              </a:lnTo>
                              <a:lnTo>
                                <a:pt x="3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AED1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23" name="Picture 4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9" y="106"/>
                          <a:ext cx="146" cy="1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wps:wsp>
                      <wps:cNvPr id="24" name="Freeform 5"/>
                      <wps:cNvSpPr>
                        <a:spLocks/>
                      </wps:cNvSpPr>
                      <wps:spPr bwMode="auto">
                        <a:xfrm>
                          <a:off x="241" y="291"/>
                          <a:ext cx="68" cy="65"/>
                        </a:xfrm>
                        <a:custGeom>
                          <a:avLst/>
                          <a:gdLst>
                            <a:gd name="T0" fmla="+- 0 275 241"/>
                            <a:gd name="T1" fmla="*/ T0 w 68"/>
                            <a:gd name="T2" fmla="+- 0 291 291"/>
                            <a:gd name="T3" fmla="*/ 291 h 65"/>
                            <a:gd name="T4" fmla="+- 0 267 241"/>
                            <a:gd name="T5" fmla="*/ T4 w 68"/>
                            <a:gd name="T6" fmla="+- 0 316 291"/>
                            <a:gd name="T7" fmla="*/ 316 h 65"/>
                            <a:gd name="T8" fmla="+- 0 241 241"/>
                            <a:gd name="T9" fmla="*/ T8 w 68"/>
                            <a:gd name="T10" fmla="+- 0 316 291"/>
                            <a:gd name="T11" fmla="*/ 316 h 65"/>
                            <a:gd name="T12" fmla="+- 0 262 241"/>
                            <a:gd name="T13" fmla="*/ T12 w 68"/>
                            <a:gd name="T14" fmla="+- 0 331 291"/>
                            <a:gd name="T15" fmla="*/ 331 h 65"/>
                            <a:gd name="T16" fmla="+- 0 254 241"/>
                            <a:gd name="T17" fmla="*/ T16 w 68"/>
                            <a:gd name="T18" fmla="+- 0 355 291"/>
                            <a:gd name="T19" fmla="*/ 355 h 65"/>
                            <a:gd name="T20" fmla="+- 0 275 241"/>
                            <a:gd name="T21" fmla="*/ T20 w 68"/>
                            <a:gd name="T22" fmla="+- 0 340 291"/>
                            <a:gd name="T23" fmla="*/ 340 h 65"/>
                            <a:gd name="T24" fmla="+- 0 296 241"/>
                            <a:gd name="T25" fmla="*/ T24 w 68"/>
                            <a:gd name="T26" fmla="+- 0 355 291"/>
                            <a:gd name="T27" fmla="*/ 355 h 65"/>
                            <a:gd name="T28" fmla="+- 0 288 241"/>
                            <a:gd name="T29" fmla="*/ T28 w 68"/>
                            <a:gd name="T30" fmla="+- 0 331 291"/>
                            <a:gd name="T31" fmla="*/ 331 h 65"/>
                            <a:gd name="T32" fmla="+- 0 309 241"/>
                            <a:gd name="T33" fmla="*/ T32 w 68"/>
                            <a:gd name="T34" fmla="+- 0 316 291"/>
                            <a:gd name="T35" fmla="*/ 316 h 65"/>
                            <a:gd name="T36" fmla="+- 0 283 241"/>
                            <a:gd name="T37" fmla="*/ T36 w 68"/>
                            <a:gd name="T38" fmla="+- 0 316 291"/>
                            <a:gd name="T39" fmla="*/ 316 h 65"/>
                            <a:gd name="T40" fmla="+- 0 275 241"/>
                            <a:gd name="T41" fmla="*/ T40 w 68"/>
                            <a:gd name="T42" fmla="+- 0 291 291"/>
                            <a:gd name="T43" fmla="*/ 291 h 6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68" h="65">
                              <a:moveTo>
                                <a:pt x="34" y="0"/>
                              </a:moveTo>
                              <a:lnTo>
                                <a:pt x="26" y="25"/>
                              </a:lnTo>
                              <a:lnTo>
                                <a:pt x="0" y="25"/>
                              </a:lnTo>
                              <a:lnTo>
                                <a:pt x="21" y="40"/>
                              </a:lnTo>
                              <a:lnTo>
                                <a:pt x="13" y="64"/>
                              </a:lnTo>
                              <a:lnTo>
                                <a:pt x="34" y="49"/>
                              </a:lnTo>
                              <a:lnTo>
                                <a:pt x="55" y="64"/>
                              </a:lnTo>
                              <a:lnTo>
                                <a:pt x="47" y="40"/>
                              </a:lnTo>
                              <a:lnTo>
                                <a:pt x="68" y="25"/>
                              </a:lnTo>
                              <a:lnTo>
                                <a:pt x="42" y="25"/>
                              </a:lnTo>
                              <a:lnTo>
                                <a:pt x="3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AED1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31" name="Picture 6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9" y="398"/>
                          <a:ext cx="146" cy="1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wps:wsp>
                      <wps:cNvPr id="32" name="Freeform 7"/>
                      <wps:cNvSpPr>
                        <a:spLocks/>
                      </wps:cNvSpPr>
                      <wps:spPr bwMode="auto">
                        <a:xfrm>
                          <a:off x="454" y="504"/>
                          <a:ext cx="68" cy="65"/>
                        </a:xfrm>
                        <a:custGeom>
                          <a:avLst/>
                          <a:gdLst>
                            <a:gd name="T0" fmla="+- 0 488 455"/>
                            <a:gd name="T1" fmla="*/ T0 w 68"/>
                            <a:gd name="T2" fmla="+- 0 505 505"/>
                            <a:gd name="T3" fmla="*/ 505 h 65"/>
                            <a:gd name="T4" fmla="+- 0 480 455"/>
                            <a:gd name="T5" fmla="*/ T4 w 68"/>
                            <a:gd name="T6" fmla="+- 0 530 505"/>
                            <a:gd name="T7" fmla="*/ 530 h 65"/>
                            <a:gd name="T8" fmla="+- 0 455 455"/>
                            <a:gd name="T9" fmla="*/ T8 w 68"/>
                            <a:gd name="T10" fmla="+- 0 529 505"/>
                            <a:gd name="T11" fmla="*/ 529 h 65"/>
                            <a:gd name="T12" fmla="+- 0 476 455"/>
                            <a:gd name="T13" fmla="*/ T12 w 68"/>
                            <a:gd name="T14" fmla="+- 0 545 505"/>
                            <a:gd name="T15" fmla="*/ 545 h 65"/>
                            <a:gd name="T16" fmla="+- 0 468 455"/>
                            <a:gd name="T17" fmla="*/ T16 w 68"/>
                            <a:gd name="T18" fmla="+- 0 569 505"/>
                            <a:gd name="T19" fmla="*/ 569 h 65"/>
                            <a:gd name="T20" fmla="+- 0 488 455"/>
                            <a:gd name="T21" fmla="*/ T20 w 68"/>
                            <a:gd name="T22" fmla="+- 0 554 505"/>
                            <a:gd name="T23" fmla="*/ 554 h 65"/>
                            <a:gd name="T24" fmla="+- 0 509 455"/>
                            <a:gd name="T25" fmla="*/ T24 w 68"/>
                            <a:gd name="T26" fmla="+- 0 569 505"/>
                            <a:gd name="T27" fmla="*/ 569 h 65"/>
                            <a:gd name="T28" fmla="+- 0 501 455"/>
                            <a:gd name="T29" fmla="*/ T28 w 68"/>
                            <a:gd name="T30" fmla="+- 0 545 505"/>
                            <a:gd name="T31" fmla="*/ 545 h 65"/>
                            <a:gd name="T32" fmla="+- 0 522 455"/>
                            <a:gd name="T33" fmla="*/ T32 w 68"/>
                            <a:gd name="T34" fmla="+- 0 529 505"/>
                            <a:gd name="T35" fmla="*/ 529 h 65"/>
                            <a:gd name="T36" fmla="+- 0 496 455"/>
                            <a:gd name="T37" fmla="*/ T36 w 68"/>
                            <a:gd name="T38" fmla="+- 0 529 505"/>
                            <a:gd name="T39" fmla="*/ 529 h 65"/>
                            <a:gd name="T40" fmla="+- 0 488 455"/>
                            <a:gd name="T41" fmla="*/ T40 w 68"/>
                            <a:gd name="T42" fmla="+- 0 505 505"/>
                            <a:gd name="T43" fmla="*/ 505 h 6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68" h="65">
                              <a:moveTo>
                                <a:pt x="33" y="0"/>
                              </a:moveTo>
                              <a:lnTo>
                                <a:pt x="25" y="25"/>
                              </a:lnTo>
                              <a:lnTo>
                                <a:pt x="0" y="24"/>
                              </a:lnTo>
                              <a:lnTo>
                                <a:pt x="21" y="40"/>
                              </a:lnTo>
                              <a:lnTo>
                                <a:pt x="13" y="64"/>
                              </a:lnTo>
                              <a:lnTo>
                                <a:pt x="33" y="49"/>
                              </a:lnTo>
                              <a:lnTo>
                                <a:pt x="54" y="64"/>
                              </a:lnTo>
                              <a:lnTo>
                                <a:pt x="46" y="40"/>
                              </a:lnTo>
                              <a:lnTo>
                                <a:pt x="67" y="24"/>
                              </a:lnTo>
                              <a:lnTo>
                                <a:pt x="41" y="24"/>
                              </a:lnTo>
                              <a:lnTo>
                                <a:pt x="3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AED1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33" name="Picture 8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1" y="398"/>
                          <a:ext cx="146" cy="1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wps:wsp>
                      <wps:cNvPr id="34" name="Freeform 9"/>
                      <wps:cNvSpPr>
                        <a:spLocks/>
                      </wps:cNvSpPr>
                      <wps:spPr bwMode="auto">
                        <a:xfrm>
                          <a:off x="667" y="291"/>
                          <a:ext cx="68" cy="65"/>
                        </a:xfrm>
                        <a:custGeom>
                          <a:avLst/>
                          <a:gdLst>
                            <a:gd name="T0" fmla="+- 0 702 668"/>
                            <a:gd name="T1" fmla="*/ T0 w 68"/>
                            <a:gd name="T2" fmla="+- 0 291 291"/>
                            <a:gd name="T3" fmla="*/ 291 h 65"/>
                            <a:gd name="T4" fmla="+- 0 694 668"/>
                            <a:gd name="T5" fmla="*/ T4 w 68"/>
                            <a:gd name="T6" fmla="+- 0 316 291"/>
                            <a:gd name="T7" fmla="*/ 316 h 65"/>
                            <a:gd name="T8" fmla="+- 0 668 668"/>
                            <a:gd name="T9" fmla="*/ T8 w 68"/>
                            <a:gd name="T10" fmla="+- 0 316 291"/>
                            <a:gd name="T11" fmla="*/ 316 h 65"/>
                            <a:gd name="T12" fmla="+- 0 689 668"/>
                            <a:gd name="T13" fmla="*/ T12 w 68"/>
                            <a:gd name="T14" fmla="+- 0 331 291"/>
                            <a:gd name="T15" fmla="*/ 331 h 65"/>
                            <a:gd name="T16" fmla="+- 0 681 668"/>
                            <a:gd name="T17" fmla="*/ T16 w 68"/>
                            <a:gd name="T18" fmla="+- 0 355 291"/>
                            <a:gd name="T19" fmla="*/ 355 h 65"/>
                            <a:gd name="T20" fmla="+- 0 702 668"/>
                            <a:gd name="T21" fmla="*/ T20 w 68"/>
                            <a:gd name="T22" fmla="+- 0 340 291"/>
                            <a:gd name="T23" fmla="*/ 340 h 65"/>
                            <a:gd name="T24" fmla="+- 0 722 668"/>
                            <a:gd name="T25" fmla="*/ T24 w 68"/>
                            <a:gd name="T26" fmla="+- 0 355 291"/>
                            <a:gd name="T27" fmla="*/ 355 h 65"/>
                            <a:gd name="T28" fmla="+- 0 714 668"/>
                            <a:gd name="T29" fmla="*/ T28 w 68"/>
                            <a:gd name="T30" fmla="+- 0 331 291"/>
                            <a:gd name="T31" fmla="*/ 331 h 65"/>
                            <a:gd name="T32" fmla="+- 0 735 668"/>
                            <a:gd name="T33" fmla="*/ T32 w 68"/>
                            <a:gd name="T34" fmla="+- 0 316 291"/>
                            <a:gd name="T35" fmla="*/ 316 h 65"/>
                            <a:gd name="T36" fmla="+- 0 709 668"/>
                            <a:gd name="T37" fmla="*/ T36 w 68"/>
                            <a:gd name="T38" fmla="+- 0 316 291"/>
                            <a:gd name="T39" fmla="*/ 316 h 65"/>
                            <a:gd name="T40" fmla="+- 0 702 668"/>
                            <a:gd name="T41" fmla="*/ T40 w 68"/>
                            <a:gd name="T42" fmla="+- 0 291 291"/>
                            <a:gd name="T43" fmla="*/ 291 h 6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68" h="65">
                              <a:moveTo>
                                <a:pt x="34" y="0"/>
                              </a:moveTo>
                              <a:lnTo>
                                <a:pt x="26" y="25"/>
                              </a:lnTo>
                              <a:lnTo>
                                <a:pt x="0" y="25"/>
                              </a:lnTo>
                              <a:lnTo>
                                <a:pt x="21" y="40"/>
                              </a:lnTo>
                              <a:lnTo>
                                <a:pt x="13" y="64"/>
                              </a:lnTo>
                              <a:lnTo>
                                <a:pt x="34" y="49"/>
                              </a:lnTo>
                              <a:lnTo>
                                <a:pt x="54" y="64"/>
                              </a:lnTo>
                              <a:lnTo>
                                <a:pt x="46" y="40"/>
                              </a:lnTo>
                              <a:lnTo>
                                <a:pt x="67" y="25"/>
                              </a:lnTo>
                              <a:lnTo>
                                <a:pt x="41" y="25"/>
                              </a:lnTo>
                              <a:lnTo>
                                <a:pt x="3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AED1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35" name="Picture 10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61" y="106"/>
                          <a:ext cx="146" cy="14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</wpg:wgp>
                </a:graphicData>
              </a:graphic>
            </wp:inline>
          </w:drawing>
        </mc:Choice>
        <mc:Fallback>
          <w:pict>
            <v:group id="Group 15" o:spid="_x0000_s1026" style="width:45.85pt;height:37.2pt;mso-position-horizontal-relative:char;mso-position-vertical-relative:line" coordsize="978,65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">
              <v:rect id="Rectangle 17" o:spid="_x0000_s1027" style="position:absolute;width:978;height:65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b0uzwAAA&#10;ANsAAAAPAAAAZHJzL2Rvd25yZXYueG1sRE/bisIwEH1f8B/CCPu2pvqwLtUoKiiCCuvlA4ZmbKrN&#10;pDap1r83Cwu+zeFcZzxtbSnuVPvCsYJ+LwFBnDldcK7gdFx+/YDwAVlj6ZgUPMnDdNL5GGOq3YP3&#10;dD+EXMQQ9ikqMCFUqZQ+M2TR91xFHLmzqy2GCOtc6hofMdyWcpAk39JiwbHBYEULQ9n10FgFm/ll&#10;2KzkLjf97fa3TQI18kZKfXbb2QhEoDa8xf/utY7zh/D3SzxATl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/b0uzwAAAANsAAAAPAAAAAAAAAAAAAAAAAJcCAABkcnMvZG93bnJl&#10;di54bWxQSwUGAAAAAAQABAD1AAAAhAMAAAAA&#10;" fillcolor="#0751a0" stroked="f"/>
              <v:shape id="Freeform 21" o:spid="_x0000_s1028" style="position:absolute;left:454;top:77;width:68;height:65;visibility:visible;mso-wrap-style:square;v-text-anchor:top" coordsize="68,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vOQFwgAA&#10;ANsAAAAPAAAAZHJzL2Rvd25yZXYueG1sRI9La8JAFIX3Bf/DcAU3pd7EhdTUUaTQ1k0XvvaXzG0m&#10;NHMnZiYa/31HELo8nMfHWa4H16gLd6H2oiGfZqBYSm9qqTQcDx8vr6BCJDHUeGENNw6wXo2ellQY&#10;f5UdX/axUmlEQkEabIxtgRhKy47C1LcsyfvxnaOYZFeh6eiaxl2Dsyybo6NaEsFSy++Wy9997xLk&#10;GftTPnz6r6MV0+N5cWvxW+vJeNi8gYo8xP/wo701GmY53L+kH4Cr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S85AXCAAAA2wAAAA8AAAAAAAAAAAAAAAAAlwIAAGRycy9kb3du&#10;cmV2LnhtbFBLBQYAAAAABAAEAPUAAACGAwAAAAA=&#10;" path="m33,0l25,25,,25,21,40,13,64,33,49,54,64,46,40,67,25,41,25,33,0xe" fillcolor="#faed1e" stroked="f">
                <v:path arrowok="t" o:connecttype="custom" o:connectlocs="33,78;25,103;0,103;21,118;13,142;33,127;54,142;46,118;67,103;41,103;33,78" o:connectangles="0,0,0,0,0,0,0,0,0,0,0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9" type="#_x0000_t75" style="position:absolute;left:269;top:106;width:146;height:14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De&#10;ePzFAAAA2wAAAA8AAABkcnMvZG93bnJldi54bWxEj09rwkAUxO+C32F5Qm9mUwui0VVKS6ngxT+t&#10;6O01+5pNm30bsqtJv31XEDwOM/MbZr7sbCUu1PjSsYLHJAVBnDtdcqHgY/82nIDwAVlj5ZgU/JGH&#10;5aLfm2OmXctbuuxCISKEfYYKTAh1JqXPDVn0iauJo/ftGoshyqaQusE2wm0lR2k6lhZLjgsGa3ox&#10;lP/uzlbBejU9lj8H82W7z/fXDZ5aXXOr1MOge56BCNSFe/jWXmkFoye4fok/QC7+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g3nj8xQAAANsAAAAPAAAAAAAAAAAAAAAAAJwC&#10;AABkcnMvZG93bnJldi54bWxQSwUGAAAAAAQABAD3AAAAjgMAAAAA&#10;">
                <v:imagedata r:id="rId6" o:title=""/>
              </v:shape>
              <v:shape id="Freeform 5" o:spid="_x0000_s1030" style="position:absolute;left:241;top:291;width:68;height:65;visibility:visible;mso-wrap-style:square;v-text-anchor:top" coordsize="68,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y0edwgAA&#10;ANsAAAAPAAAAZHJzL2Rvd25yZXYueG1sRI9La8JAFIX3gv9huEI3ojdKERsdRQp9bLow2v0lc5sJ&#10;zdyJmYnGf98pFLo8nMfH2e4H16grd6H2omExz0CxlN7UUmk4n15ma1AhkhhqvLCGOwfY78ajLeXG&#10;3+TI1yJWKo1IyEmDjbHNEUNp2VGY+5YleV++cxST7Co0Hd3SuGtwmWUrdFRLIlhq+dly+V30LkGm&#10;2H8uhlf/drZierw83Vv80PphMhw2oCIP8T/81343GpaP8Psl/QDc/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TLR53CAAAA2wAAAA8AAAAAAAAAAAAAAAAAlwIAAGRycy9kb3du&#10;cmV2LnhtbFBLBQYAAAAABAAEAPUAAACGAwAAAAA=&#10;" path="m34,0l26,25,,25,21,40,13,64,34,49,55,64,47,40,68,25,42,25,34,0xe" fillcolor="#faed1e" stroked="f">
                <v:path arrowok="t" o:connecttype="custom" o:connectlocs="34,291;26,316;0,316;21,331;13,355;34,340;55,355;47,331;68,316;42,316;34,291" o:connectangles="0,0,0,0,0,0,0,0,0,0,0"/>
              </v:shape>
              <v:shape id="Picture 6" o:spid="_x0000_s1031" type="#_x0000_t75" style="position:absolute;left:269;top:398;width:146;height:14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z+&#10;kd/CAAAA2wAAAA8AAABkcnMvZG93bnJldi54bWxEj0GLwjAUhO8L/ofwBG9rWgVZqlFEFEQU2Sqe&#10;H82zLTYvtYm1/nsjLOxxmJlvmNmiM5VoqXGlZQXxMAJBnFldcq7gfNp8/4BwHlljZZkUvMjBYt77&#10;mmGi7ZN/qU19LgKEXYIKCu/rREqXFWTQDW1NHLyrbQz6IJtc6gafAW4qOYqiiTRYclgosKZVQdkt&#10;fRgF94fepOtdW13jW5RPLi93OJ72Sg363XIKwlPn/8N/7a1WMI7h8yX8ADl/A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c/pHfwgAAANsAAAAPAAAAAAAAAAAAAAAAAJwCAABk&#10;cnMvZG93bnJldi54bWxQSwUGAAAAAAQABAD3AAAAiwMAAAAA&#10;">
                <v:imagedata r:id="rId7" o:title=""/>
              </v:shape>
              <v:shape id="Freeform 7" o:spid="_x0000_s1032" style="position:absolute;left:454;top:504;width:68;height:65;visibility:visible;mso-wrap-style:square;v-text-anchor:top" coordsize="68,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t+yvwgAA&#10;ANsAAAAPAAAAZHJzL2Rvd25yZXYueG1sRI9La8JAFIX3gv9huEI3ojdaEBsdRQp9bLow2v0lc5sJ&#10;zdyJmYnGf98pFLo8nMfH2e4H16grd6H2omExz0CxlN7UUmk4n15ma1AhkhhqvLCGOwfY78ajLeXG&#10;3+TI1yJWKo1IyEmDjbHNEUNp2VGY+5YleV++cxST7Co0Hd3SuGtwmWUrdFRLIlhq+dly+V30LkGm&#10;2H8uhlf/drZierw83Vv80PphMhw2oCIP8T/81343Gh6X8Psl/QDc/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G37K/CAAAA2wAAAA8AAAAAAAAAAAAAAAAAlwIAAGRycy9kb3du&#10;cmV2LnhtbFBLBQYAAAAABAAEAPUAAACGAwAAAAA=&#10;" path="m33,0l25,25,,24,21,40,13,64,33,49,54,64,46,40,67,24,41,24,33,0xe" fillcolor="#faed1e" stroked="f">
                <v:path arrowok="t" o:connecttype="custom" o:connectlocs="33,505;25,530;0,529;21,545;13,569;33,554;54,569;46,545;67,529;41,529;33,505" o:connectangles="0,0,0,0,0,0,0,0,0,0,0"/>
              </v:shape>
              <v:shape id="Picture 8" o:spid="_x0000_s1033" type="#_x0000_t75" style="position:absolute;left:561;top:398;width:146;height:14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aq&#10;ynXDAAAA2wAAAA8AAABkcnMvZG93bnJldi54bWxEj9FqwkAURN8L/sNyBd/qxgakRFcRpdQHEZv4&#10;AZfdaxLN3o3ZraZ/3xUEH4eZOcPMl71txI06XztWMBknIIi1MzWXCo7F1/snCB+QDTaOScEfeVgu&#10;Bm9zzIy78w/d8lCKCGGfoYIqhDaT0uuKLPqxa4mjd3KdxRBlV0rT4T3CbSM/kmQqLdYcFypsaV2R&#10;vuS/VoFe62K1z4/Xw7Xg9Nx873bnjVdqNOxXMxCB+vAKP9tboyBN4fEl/gC5+A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JqrKdcMAAADbAAAADwAAAAAAAAAAAAAAAACcAgAA&#10;ZHJzL2Rvd25yZXYueG1sUEsFBgAAAAAEAAQA9wAAAIwDAAAAAA==&#10;">
                <v:imagedata r:id="rId8" o:title=""/>
              </v:shape>
              <v:shape id="Freeform 9" o:spid="_x0000_s1034" style="position:absolute;left:667;top:291;width:68;height:65;visibility:visible;mso-wrap-style:square;v-text-anchor:top" coordsize="68,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EtFAwgAA&#10;ANsAAAAPAAAAZHJzL2Rvd25yZXYueG1sRI9La8JAFIX3hf6H4RbciN5oRTQ6Sin0senC1/6SuWaC&#10;mTtpZqLx33cKhS4P5/Fx1tve1erKbai8aJiMM1AshTeVlBqOh7fRAlSIJIZqL6zhzgG2m8eHNeXG&#10;32TH130sVRqRkJMGG2OTI4bCsqMw9g1L8s6+dRSTbEs0Ld3SuKtxmmVzdFRJIlhq+NVycdl3LkGG&#10;2J0m/bv/OFoxHX4v7w1+aT146l9WoCL38T/81/40Gp5n8Psl/QDc/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ES0UDCAAAA2wAAAA8AAAAAAAAAAAAAAAAAlwIAAGRycy9kb3du&#10;cmV2LnhtbFBLBQYAAAAABAAEAPUAAACGAwAAAAA=&#10;" path="m34,0l26,25,,25,21,40,13,64,34,49,54,64,46,40,67,25,41,25,34,0xe" fillcolor="#faed1e" stroked="f">
                <v:path arrowok="t" o:connecttype="custom" o:connectlocs="34,291;26,316;0,316;21,331;13,355;34,340;54,355;46,331;67,316;41,316;34,291" o:connectangles="0,0,0,0,0,0,0,0,0,0,0"/>
              </v:shape>
              <v:shape id="Picture 10" o:spid="_x0000_s1035" type="#_x0000_t75" style="position:absolute;left:561;top:106;width:146;height:1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VZ&#10;dPrEAAAA2wAAAA8AAABkcnMvZG93bnJldi54bWxEj0+LwjAUxO8LfofwBG9r6oqitVFktay3xT8H&#10;j4/m2ZY2L6WJWvfTG0HY4zAzv2GSVWdqcaPWlZYVjIYRCOLM6pJzBadj+jkD4TyyxtoyKXiQg9Wy&#10;95FgrO2d93Q7+FwECLsYFRTeN7GULivIoBvahjh4F9sa9EG2udQt3gPc1PIriqbSYMlhocCGvgvK&#10;qsPVKPidVtdteZlHx/Nfg5lMN+nPZKPUoN+tFyA8df4//G7vtILxBF5fwg+Qyy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VZdPrEAAAA2wAAAA8AAAAAAAAAAAAAAAAAnAIA&#10;AGRycy9kb3ducmV2LnhtbFBLBQYAAAAABAAEAPcAAACNAwAAAAA=&#10;">
                <v:imagedata r:id="rId9" o:title=""/>
              </v:shape>
              <w10:anchorlock/>
            </v:group>
          </w:pict>
        </mc:Fallback>
      </mc:AlternateContent>
    </w:r>
    <w:r>
      <w:rPr>
        <w:rFonts w:ascii="Calibri" w:hAnsi="Calibri"/>
        <w:noProof/>
        <w:lang w:val="en-US" w:eastAsia="en-US"/>
      </w:rPr>
      <w:t xml:space="preserve">  </w:t>
    </w:r>
    <w:r>
      <w:t xml:space="preserve">                                                                             </w:t>
    </w:r>
    <w:r>
      <w:rPr>
        <w:rFonts w:ascii="Times New Roman"/>
        <w:noProof/>
        <w:lang w:val="en-US" w:eastAsia="en-US"/>
      </w:rPr>
      <w:drawing>
        <wp:inline distT="0" distB="0" distL="0" distR="0" wp14:anchorId="27589856" wp14:editId="438949C8">
          <wp:extent cx="654050" cy="562610"/>
          <wp:effectExtent l="0" t="0" r="6350" b="0"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0" cstate="print"/>
                  <a:stretch>
                    <a:fillRect/>
                  </a:stretch>
                </pic:blipFill>
                <pic:spPr>
                  <a:xfrm>
                    <a:off x="0" y="0"/>
                    <a:ext cx="658645" cy="56656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9E6945B" w14:textId="22EC389D" w:rsidR="006B5839" w:rsidRDefault="009A43CB" w:rsidP="00701C12">
    <w:pPr>
      <w:pStyle w:val="Header"/>
      <w:jc w:val="center"/>
      <w:rPr>
        <w:rFonts w:ascii="Times New Roman" w:hAnsi="Times New Roman"/>
        <w:i/>
        <w:color w:val="000080"/>
        <w:sz w:val="8"/>
        <w:szCs w:val="8"/>
      </w:rPr>
    </w:pPr>
    <w:r>
      <w:rPr>
        <w:rFonts w:ascii="Times New Roman" w:hAnsi="Times New Roman"/>
        <w:i/>
        <w:color w:val="000080"/>
        <w:sz w:val="12"/>
        <w:szCs w:val="12"/>
      </w:rPr>
      <w:t xml:space="preserve"> </w:t>
    </w:r>
    <w:r w:rsidR="006B5839">
      <w:rPr>
        <w:rFonts w:ascii="Times New Roman" w:hAnsi="Times New Roman"/>
        <w:i/>
        <w:color w:val="000080"/>
        <w:sz w:val="12"/>
        <w:szCs w:val="12"/>
      </w:rPr>
      <w:t xml:space="preserve">                                                                                                                                                                                       </w:t>
    </w:r>
    <w:r w:rsidR="006B5839">
      <w:rPr>
        <w:rFonts w:ascii="Times New Roman" w:hAnsi="Times New Roman"/>
        <w:i/>
        <w:color w:val="000080"/>
        <w:sz w:val="8"/>
        <w:szCs w:val="8"/>
      </w:rPr>
      <w:t xml:space="preserve"> </w:t>
    </w:r>
  </w:p>
  <w:p w14:paraId="7DD64BAF" w14:textId="77777777" w:rsidR="006B5839" w:rsidRPr="00EF6630" w:rsidRDefault="006B5839" w:rsidP="00874BCB">
    <w:pPr>
      <w:pStyle w:val="Header"/>
      <w:rPr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D6848"/>
    <w:multiLevelType w:val="hybridMultilevel"/>
    <w:tmpl w:val="C60E9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A47E7"/>
    <w:multiLevelType w:val="hybridMultilevel"/>
    <w:tmpl w:val="118ED4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0C50C8"/>
    <w:multiLevelType w:val="hybridMultilevel"/>
    <w:tmpl w:val="AB50A8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90F5D"/>
    <w:multiLevelType w:val="hybridMultilevel"/>
    <w:tmpl w:val="3DC653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002893"/>
    <w:multiLevelType w:val="hybridMultilevel"/>
    <w:tmpl w:val="716CA874"/>
    <w:lvl w:ilvl="0" w:tplc="04090011">
      <w:start w:val="1"/>
      <w:numFmt w:val="decimal"/>
      <w:lvlText w:val="%1)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5">
    <w:nsid w:val="14634FB6"/>
    <w:multiLevelType w:val="hybridMultilevel"/>
    <w:tmpl w:val="5E62376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477488A"/>
    <w:multiLevelType w:val="hybridMultilevel"/>
    <w:tmpl w:val="B178D2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3E5B1E"/>
    <w:multiLevelType w:val="hybridMultilevel"/>
    <w:tmpl w:val="22A209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B0637B"/>
    <w:multiLevelType w:val="hybridMultilevel"/>
    <w:tmpl w:val="786ADDF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064579C"/>
    <w:multiLevelType w:val="hybridMultilevel"/>
    <w:tmpl w:val="6FE40E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7E0BA2"/>
    <w:multiLevelType w:val="hybridMultilevel"/>
    <w:tmpl w:val="C60E9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AC227A"/>
    <w:multiLevelType w:val="hybridMultilevel"/>
    <w:tmpl w:val="5E62376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6286685"/>
    <w:multiLevelType w:val="hybridMultilevel"/>
    <w:tmpl w:val="9690AF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53489F"/>
    <w:multiLevelType w:val="hybridMultilevel"/>
    <w:tmpl w:val="6FE40E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3A33B2"/>
    <w:multiLevelType w:val="hybridMultilevel"/>
    <w:tmpl w:val="9D80A6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1A0570"/>
    <w:multiLevelType w:val="hybridMultilevel"/>
    <w:tmpl w:val="4BDCA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5C6A9D"/>
    <w:multiLevelType w:val="hybridMultilevel"/>
    <w:tmpl w:val="9D80A6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CE6E5C"/>
    <w:multiLevelType w:val="hybridMultilevel"/>
    <w:tmpl w:val="F96C32B2"/>
    <w:lvl w:ilvl="0" w:tplc="2FECDBC2">
      <w:start w:val="1"/>
      <w:numFmt w:val="decimal"/>
      <w:lvlText w:val="%1)"/>
      <w:lvlJc w:val="left"/>
      <w:pPr>
        <w:ind w:left="720" w:hanging="360"/>
      </w:pPr>
      <w:rPr>
        <w:rFonts w:asciiTheme="minorHAnsi" w:eastAsia="Times New Roman" w:hAnsiTheme="minorHAnsi" w:cs="Segoe U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D033DF"/>
    <w:multiLevelType w:val="hybridMultilevel"/>
    <w:tmpl w:val="118ED4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1E2146"/>
    <w:multiLevelType w:val="hybridMultilevel"/>
    <w:tmpl w:val="C60E9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D36AEB"/>
    <w:multiLevelType w:val="hybridMultilevel"/>
    <w:tmpl w:val="4BDCA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00289"/>
    <w:multiLevelType w:val="hybridMultilevel"/>
    <w:tmpl w:val="DD1039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C874D6"/>
    <w:multiLevelType w:val="hybridMultilevel"/>
    <w:tmpl w:val="B120A406"/>
    <w:lvl w:ilvl="0" w:tplc="0C1AC4AC">
      <w:start w:val="1"/>
      <w:numFmt w:val="decimal"/>
      <w:lvlText w:val="%1)"/>
      <w:lvlJc w:val="left"/>
      <w:pPr>
        <w:ind w:left="720" w:hanging="360"/>
      </w:pPr>
      <w:rPr>
        <w:rFonts w:asciiTheme="minorHAnsi" w:eastAsia="Times New Roman" w:hAnsiTheme="minorHAnsi" w:cs="Segoe U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624A76"/>
    <w:multiLevelType w:val="hybridMultilevel"/>
    <w:tmpl w:val="118ED4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746D58"/>
    <w:multiLevelType w:val="hybridMultilevel"/>
    <w:tmpl w:val="B178D2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075BC0"/>
    <w:multiLevelType w:val="hybridMultilevel"/>
    <w:tmpl w:val="C60E9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735F34"/>
    <w:multiLevelType w:val="hybridMultilevel"/>
    <w:tmpl w:val="118ED4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DC19CF"/>
    <w:multiLevelType w:val="hybridMultilevel"/>
    <w:tmpl w:val="9836F7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7C7AE7"/>
    <w:multiLevelType w:val="hybridMultilevel"/>
    <w:tmpl w:val="5E62376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68554F28"/>
    <w:multiLevelType w:val="hybridMultilevel"/>
    <w:tmpl w:val="5E62376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6A4E10D1"/>
    <w:multiLevelType w:val="hybridMultilevel"/>
    <w:tmpl w:val="436C1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8F6F42"/>
    <w:multiLevelType w:val="hybridMultilevel"/>
    <w:tmpl w:val="F2D09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2E3DDB"/>
    <w:multiLevelType w:val="hybridMultilevel"/>
    <w:tmpl w:val="C60E9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A44098"/>
    <w:multiLevelType w:val="hybridMultilevel"/>
    <w:tmpl w:val="9D80A6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2"/>
  </w:num>
  <w:num w:numId="3">
    <w:abstractNumId w:val="17"/>
  </w:num>
  <w:num w:numId="4">
    <w:abstractNumId w:val="30"/>
  </w:num>
  <w:num w:numId="5">
    <w:abstractNumId w:val="0"/>
  </w:num>
  <w:num w:numId="6">
    <w:abstractNumId w:val="16"/>
  </w:num>
  <w:num w:numId="7">
    <w:abstractNumId w:val="6"/>
  </w:num>
  <w:num w:numId="8">
    <w:abstractNumId w:val="24"/>
  </w:num>
  <w:num w:numId="9">
    <w:abstractNumId w:val="3"/>
  </w:num>
  <w:num w:numId="10">
    <w:abstractNumId w:val="7"/>
  </w:num>
  <w:num w:numId="11">
    <w:abstractNumId w:val="27"/>
  </w:num>
  <w:num w:numId="12">
    <w:abstractNumId w:val="8"/>
  </w:num>
  <w:num w:numId="13">
    <w:abstractNumId w:val="10"/>
  </w:num>
  <w:num w:numId="14">
    <w:abstractNumId w:val="32"/>
  </w:num>
  <w:num w:numId="15">
    <w:abstractNumId w:val="14"/>
  </w:num>
  <w:num w:numId="16">
    <w:abstractNumId w:val="33"/>
  </w:num>
  <w:num w:numId="17">
    <w:abstractNumId w:val="12"/>
  </w:num>
  <w:num w:numId="18">
    <w:abstractNumId w:val="31"/>
  </w:num>
  <w:num w:numId="19">
    <w:abstractNumId w:val="15"/>
  </w:num>
  <w:num w:numId="20">
    <w:abstractNumId w:val="4"/>
  </w:num>
  <w:num w:numId="21">
    <w:abstractNumId w:val="26"/>
  </w:num>
  <w:num w:numId="22">
    <w:abstractNumId w:val="19"/>
  </w:num>
  <w:num w:numId="23">
    <w:abstractNumId w:val="23"/>
  </w:num>
  <w:num w:numId="24">
    <w:abstractNumId w:val="2"/>
  </w:num>
  <w:num w:numId="25">
    <w:abstractNumId w:val="25"/>
  </w:num>
  <w:num w:numId="26">
    <w:abstractNumId w:val="9"/>
  </w:num>
  <w:num w:numId="27">
    <w:abstractNumId w:val="13"/>
  </w:num>
  <w:num w:numId="28">
    <w:abstractNumId w:val="5"/>
  </w:num>
  <w:num w:numId="29">
    <w:abstractNumId w:val="28"/>
  </w:num>
  <w:num w:numId="30">
    <w:abstractNumId w:val="29"/>
  </w:num>
  <w:num w:numId="31">
    <w:abstractNumId w:val="11"/>
  </w:num>
  <w:num w:numId="32">
    <w:abstractNumId w:val="20"/>
  </w:num>
  <w:num w:numId="33">
    <w:abstractNumId w:val="1"/>
  </w:num>
  <w:num w:numId="34">
    <w:abstractNumId w:val="18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D1"/>
    <w:rsid w:val="0000430D"/>
    <w:rsid w:val="0001218B"/>
    <w:rsid w:val="0001473E"/>
    <w:rsid w:val="00023300"/>
    <w:rsid w:val="000245CE"/>
    <w:rsid w:val="0002667C"/>
    <w:rsid w:val="0004466A"/>
    <w:rsid w:val="000557FE"/>
    <w:rsid w:val="000567CC"/>
    <w:rsid w:val="000574C0"/>
    <w:rsid w:val="000604C2"/>
    <w:rsid w:val="000606BD"/>
    <w:rsid w:val="0006625C"/>
    <w:rsid w:val="000664C9"/>
    <w:rsid w:val="00066545"/>
    <w:rsid w:val="00067DE4"/>
    <w:rsid w:val="00070EF2"/>
    <w:rsid w:val="00073FB9"/>
    <w:rsid w:val="00074414"/>
    <w:rsid w:val="000773D5"/>
    <w:rsid w:val="00077745"/>
    <w:rsid w:val="00081038"/>
    <w:rsid w:val="000851F4"/>
    <w:rsid w:val="00091D1A"/>
    <w:rsid w:val="00097C53"/>
    <w:rsid w:val="000B445F"/>
    <w:rsid w:val="000C29A0"/>
    <w:rsid w:val="000D32FB"/>
    <w:rsid w:val="000F4FD6"/>
    <w:rsid w:val="00101231"/>
    <w:rsid w:val="00102E34"/>
    <w:rsid w:val="00103A10"/>
    <w:rsid w:val="001063CB"/>
    <w:rsid w:val="00115083"/>
    <w:rsid w:val="00116F7E"/>
    <w:rsid w:val="001273E8"/>
    <w:rsid w:val="00132014"/>
    <w:rsid w:val="00132D29"/>
    <w:rsid w:val="00134BBE"/>
    <w:rsid w:val="001449C8"/>
    <w:rsid w:val="0014706F"/>
    <w:rsid w:val="0016008E"/>
    <w:rsid w:val="001745DC"/>
    <w:rsid w:val="001775CA"/>
    <w:rsid w:val="00180036"/>
    <w:rsid w:val="001832F3"/>
    <w:rsid w:val="00183564"/>
    <w:rsid w:val="00185576"/>
    <w:rsid w:val="0019135E"/>
    <w:rsid w:val="001A0CF2"/>
    <w:rsid w:val="001A7F72"/>
    <w:rsid w:val="001B07DB"/>
    <w:rsid w:val="001B213A"/>
    <w:rsid w:val="001B2C5A"/>
    <w:rsid w:val="001B6378"/>
    <w:rsid w:val="001C3295"/>
    <w:rsid w:val="001C3537"/>
    <w:rsid w:val="001C679B"/>
    <w:rsid w:val="001D19A7"/>
    <w:rsid w:val="001D4D5A"/>
    <w:rsid w:val="001E32A8"/>
    <w:rsid w:val="001E4DAD"/>
    <w:rsid w:val="001F2367"/>
    <w:rsid w:val="001F6E1B"/>
    <w:rsid w:val="00200C2B"/>
    <w:rsid w:val="002059F4"/>
    <w:rsid w:val="002135E2"/>
    <w:rsid w:val="00213C1D"/>
    <w:rsid w:val="00215B9D"/>
    <w:rsid w:val="0022697E"/>
    <w:rsid w:val="00226A3E"/>
    <w:rsid w:val="0023707A"/>
    <w:rsid w:val="0023722B"/>
    <w:rsid w:val="00246151"/>
    <w:rsid w:val="00246B03"/>
    <w:rsid w:val="00250860"/>
    <w:rsid w:val="0025314E"/>
    <w:rsid w:val="002545FB"/>
    <w:rsid w:val="00256BE4"/>
    <w:rsid w:val="00264DB6"/>
    <w:rsid w:val="00266366"/>
    <w:rsid w:val="00272C34"/>
    <w:rsid w:val="002838B0"/>
    <w:rsid w:val="00284209"/>
    <w:rsid w:val="00287978"/>
    <w:rsid w:val="0029668E"/>
    <w:rsid w:val="002A30EE"/>
    <w:rsid w:val="002B40FA"/>
    <w:rsid w:val="002C3A36"/>
    <w:rsid w:val="002C5F75"/>
    <w:rsid w:val="002C75CD"/>
    <w:rsid w:val="002D5D73"/>
    <w:rsid w:val="002F517E"/>
    <w:rsid w:val="003005EB"/>
    <w:rsid w:val="00311DDC"/>
    <w:rsid w:val="00315C86"/>
    <w:rsid w:val="0032014C"/>
    <w:rsid w:val="003261E4"/>
    <w:rsid w:val="0032644D"/>
    <w:rsid w:val="003312B4"/>
    <w:rsid w:val="00333C6A"/>
    <w:rsid w:val="00335C0D"/>
    <w:rsid w:val="0034260F"/>
    <w:rsid w:val="003476B3"/>
    <w:rsid w:val="0035588C"/>
    <w:rsid w:val="00355B92"/>
    <w:rsid w:val="003607B8"/>
    <w:rsid w:val="0036735A"/>
    <w:rsid w:val="00372FB9"/>
    <w:rsid w:val="0037473E"/>
    <w:rsid w:val="00387588"/>
    <w:rsid w:val="003916DD"/>
    <w:rsid w:val="00396A05"/>
    <w:rsid w:val="003A086B"/>
    <w:rsid w:val="003A1ACB"/>
    <w:rsid w:val="003A30D4"/>
    <w:rsid w:val="003A504A"/>
    <w:rsid w:val="003B3FFA"/>
    <w:rsid w:val="003B7C61"/>
    <w:rsid w:val="003C0AEF"/>
    <w:rsid w:val="003C2FC7"/>
    <w:rsid w:val="003D0C78"/>
    <w:rsid w:val="003D16BC"/>
    <w:rsid w:val="003D33C6"/>
    <w:rsid w:val="003D3EAF"/>
    <w:rsid w:val="003E0B8D"/>
    <w:rsid w:val="003E6B47"/>
    <w:rsid w:val="003F5DCB"/>
    <w:rsid w:val="004045E5"/>
    <w:rsid w:val="004077EC"/>
    <w:rsid w:val="00407A30"/>
    <w:rsid w:val="00410219"/>
    <w:rsid w:val="00410C20"/>
    <w:rsid w:val="0041601B"/>
    <w:rsid w:val="00417574"/>
    <w:rsid w:val="0042170E"/>
    <w:rsid w:val="00422258"/>
    <w:rsid w:val="004260B0"/>
    <w:rsid w:val="00436B83"/>
    <w:rsid w:val="0044062E"/>
    <w:rsid w:val="00442DE6"/>
    <w:rsid w:val="00445187"/>
    <w:rsid w:val="0044581D"/>
    <w:rsid w:val="00447F4C"/>
    <w:rsid w:val="004521F0"/>
    <w:rsid w:val="00453BC3"/>
    <w:rsid w:val="00457E5E"/>
    <w:rsid w:val="00463253"/>
    <w:rsid w:val="00475F00"/>
    <w:rsid w:val="00486F91"/>
    <w:rsid w:val="004963C4"/>
    <w:rsid w:val="00496B7C"/>
    <w:rsid w:val="004A3D32"/>
    <w:rsid w:val="004A5C23"/>
    <w:rsid w:val="004A7608"/>
    <w:rsid w:val="004A7844"/>
    <w:rsid w:val="004B0F18"/>
    <w:rsid w:val="004C0040"/>
    <w:rsid w:val="004C57AB"/>
    <w:rsid w:val="004D01D6"/>
    <w:rsid w:val="004D0AD2"/>
    <w:rsid w:val="004D33CA"/>
    <w:rsid w:val="004D5221"/>
    <w:rsid w:val="004F00D4"/>
    <w:rsid w:val="004F10DE"/>
    <w:rsid w:val="004F2F52"/>
    <w:rsid w:val="005003FE"/>
    <w:rsid w:val="00501A8B"/>
    <w:rsid w:val="005036E2"/>
    <w:rsid w:val="00511F0D"/>
    <w:rsid w:val="00512206"/>
    <w:rsid w:val="00514153"/>
    <w:rsid w:val="00517546"/>
    <w:rsid w:val="00523914"/>
    <w:rsid w:val="00527518"/>
    <w:rsid w:val="005314FA"/>
    <w:rsid w:val="00531780"/>
    <w:rsid w:val="005330A1"/>
    <w:rsid w:val="00536D8D"/>
    <w:rsid w:val="00537EDA"/>
    <w:rsid w:val="00541515"/>
    <w:rsid w:val="0054588B"/>
    <w:rsid w:val="00567D37"/>
    <w:rsid w:val="00567FF8"/>
    <w:rsid w:val="00574DAA"/>
    <w:rsid w:val="00585384"/>
    <w:rsid w:val="00591AC5"/>
    <w:rsid w:val="005973BF"/>
    <w:rsid w:val="005A3CEE"/>
    <w:rsid w:val="005A7F72"/>
    <w:rsid w:val="005B78C6"/>
    <w:rsid w:val="005C49B5"/>
    <w:rsid w:val="005C5322"/>
    <w:rsid w:val="005C5DC0"/>
    <w:rsid w:val="005C77C7"/>
    <w:rsid w:val="005D4141"/>
    <w:rsid w:val="005D6990"/>
    <w:rsid w:val="005D6E0D"/>
    <w:rsid w:val="005E02FC"/>
    <w:rsid w:val="005E675A"/>
    <w:rsid w:val="005E733B"/>
    <w:rsid w:val="005F456D"/>
    <w:rsid w:val="00605C09"/>
    <w:rsid w:val="006073C5"/>
    <w:rsid w:val="00630E4D"/>
    <w:rsid w:val="00652643"/>
    <w:rsid w:val="00661CFD"/>
    <w:rsid w:val="00662B46"/>
    <w:rsid w:val="00672F12"/>
    <w:rsid w:val="006733E2"/>
    <w:rsid w:val="006830A6"/>
    <w:rsid w:val="00691414"/>
    <w:rsid w:val="006925CD"/>
    <w:rsid w:val="00692A8A"/>
    <w:rsid w:val="006A18A9"/>
    <w:rsid w:val="006A4429"/>
    <w:rsid w:val="006A60C6"/>
    <w:rsid w:val="006A785F"/>
    <w:rsid w:val="006B0CE6"/>
    <w:rsid w:val="006B5839"/>
    <w:rsid w:val="006C2008"/>
    <w:rsid w:val="006C3135"/>
    <w:rsid w:val="006C3440"/>
    <w:rsid w:val="006D2AE7"/>
    <w:rsid w:val="006E0566"/>
    <w:rsid w:val="006E305B"/>
    <w:rsid w:val="006E3616"/>
    <w:rsid w:val="006F638E"/>
    <w:rsid w:val="007019D4"/>
    <w:rsid w:val="00701C12"/>
    <w:rsid w:val="00703012"/>
    <w:rsid w:val="0071154E"/>
    <w:rsid w:val="00712109"/>
    <w:rsid w:val="007122CF"/>
    <w:rsid w:val="007134D2"/>
    <w:rsid w:val="00722AEF"/>
    <w:rsid w:val="00722E88"/>
    <w:rsid w:val="00724E75"/>
    <w:rsid w:val="00725BED"/>
    <w:rsid w:val="00726F5C"/>
    <w:rsid w:val="00730158"/>
    <w:rsid w:val="00733AD1"/>
    <w:rsid w:val="00736631"/>
    <w:rsid w:val="007441C4"/>
    <w:rsid w:val="00747AB9"/>
    <w:rsid w:val="007504BD"/>
    <w:rsid w:val="00755D8A"/>
    <w:rsid w:val="00763321"/>
    <w:rsid w:val="00763B7F"/>
    <w:rsid w:val="0076576D"/>
    <w:rsid w:val="007676D4"/>
    <w:rsid w:val="007769DA"/>
    <w:rsid w:val="007810D1"/>
    <w:rsid w:val="0078221A"/>
    <w:rsid w:val="007836AB"/>
    <w:rsid w:val="007863FD"/>
    <w:rsid w:val="007B2398"/>
    <w:rsid w:val="007C2C37"/>
    <w:rsid w:val="007C6380"/>
    <w:rsid w:val="007C7F0A"/>
    <w:rsid w:val="007D2EC8"/>
    <w:rsid w:val="007D5F9B"/>
    <w:rsid w:val="007E01DB"/>
    <w:rsid w:val="007F254E"/>
    <w:rsid w:val="007F2799"/>
    <w:rsid w:val="007F31CF"/>
    <w:rsid w:val="007F3F43"/>
    <w:rsid w:val="007F4EFE"/>
    <w:rsid w:val="007F50B7"/>
    <w:rsid w:val="007F7F28"/>
    <w:rsid w:val="0080065F"/>
    <w:rsid w:val="008011AD"/>
    <w:rsid w:val="008014E4"/>
    <w:rsid w:val="00805B45"/>
    <w:rsid w:val="008123E8"/>
    <w:rsid w:val="00822184"/>
    <w:rsid w:val="008278C3"/>
    <w:rsid w:val="00831476"/>
    <w:rsid w:val="00836210"/>
    <w:rsid w:val="00841CCF"/>
    <w:rsid w:val="008438C5"/>
    <w:rsid w:val="00853200"/>
    <w:rsid w:val="00860F0C"/>
    <w:rsid w:val="00867D5E"/>
    <w:rsid w:val="00874BCB"/>
    <w:rsid w:val="00882B51"/>
    <w:rsid w:val="00884C2E"/>
    <w:rsid w:val="00886F5D"/>
    <w:rsid w:val="00893E15"/>
    <w:rsid w:val="008F172B"/>
    <w:rsid w:val="008F18AB"/>
    <w:rsid w:val="0090638F"/>
    <w:rsid w:val="00906BF5"/>
    <w:rsid w:val="00932F81"/>
    <w:rsid w:val="00951DC3"/>
    <w:rsid w:val="00955E96"/>
    <w:rsid w:val="00967D65"/>
    <w:rsid w:val="00974C40"/>
    <w:rsid w:val="00976CB3"/>
    <w:rsid w:val="009A02F7"/>
    <w:rsid w:val="009A0657"/>
    <w:rsid w:val="009A43CB"/>
    <w:rsid w:val="009B1B32"/>
    <w:rsid w:val="009B1FA6"/>
    <w:rsid w:val="009B42CA"/>
    <w:rsid w:val="009D5D4D"/>
    <w:rsid w:val="009E3B8B"/>
    <w:rsid w:val="009E7907"/>
    <w:rsid w:val="009F2C16"/>
    <w:rsid w:val="009F78AB"/>
    <w:rsid w:val="00A01A9F"/>
    <w:rsid w:val="00A02F74"/>
    <w:rsid w:val="00A07B73"/>
    <w:rsid w:val="00A30A25"/>
    <w:rsid w:val="00A34EA8"/>
    <w:rsid w:val="00A4047D"/>
    <w:rsid w:val="00A42F87"/>
    <w:rsid w:val="00A5441C"/>
    <w:rsid w:val="00A6031F"/>
    <w:rsid w:val="00A63B2E"/>
    <w:rsid w:val="00A739BC"/>
    <w:rsid w:val="00A740A6"/>
    <w:rsid w:val="00A74F0F"/>
    <w:rsid w:val="00A80643"/>
    <w:rsid w:val="00A83C9E"/>
    <w:rsid w:val="00A91A22"/>
    <w:rsid w:val="00AA77F7"/>
    <w:rsid w:val="00AB4E30"/>
    <w:rsid w:val="00AB52A8"/>
    <w:rsid w:val="00AB60CC"/>
    <w:rsid w:val="00AC25A2"/>
    <w:rsid w:val="00AC25C6"/>
    <w:rsid w:val="00AC61A8"/>
    <w:rsid w:val="00AD1AD2"/>
    <w:rsid w:val="00AD216E"/>
    <w:rsid w:val="00AD2E75"/>
    <w:rsid w:val="00AD373E"/>
    <w:rsid w:val="00AD62CB"/>
    <w:rsid w:val="00AE0AD7"/>
    <w:rsid w:val="00AE640A"/>
    <w:rsid w:val="00AE6EA4"/>
    <w:rsid w:val="00AF6269"/>
    <w:rsid w:val="00B16DA4"/>
    <w:rsid w:val="00B21B90"/>
    <w:rsid w:val="00B325FF"/>
    <w:rsid w:val="00B57B36"/>
    <w:rsid w:val="00B6101C"/>
    <w:rsid w:val="00B63865"/>
    <w:rsid w:val="00B66690"/>
    <w:rsid w:val="00B67D73"/>
    <w:rsid w:val="00B70134"/>
    <w:rsid w:val="00B80A10"/>
    <w:rsid w:val="00B80C74"/>
    <w:rsid w:val="00B8351E"/>
    <w:rsid w:val="00B85BEA"/>
    <w:rsid w:val="00B94098"/>
    <w:rsid w:val="00BB12C0"/>
    <w:rsid w:val="00BB7A66"/>
    <w:rsid w:val="00BD032F"/>
    <w:rsid w:val="00BE27F5"/>
    <w:rsid w:val="00BE5031"/>
    <w:rsid w:val="00BF138D"/>
    <w:rsid w:val="00BF2728"/>
    <w:rsid w:val="00BF7404"/>
    <w:rsid w:val="00C06AE4"/>
    <w:rsid w:val="00C10EBF"/>
    <w:rsid w:val="00C11365"/>
    <w:rsid w:val="00C15813"/>
    <w:rsid w:val="00C17555"/>
    <w:rsid w:val="00C22D9B"/>
    <w:rsid w:val="00C24A10"/>
    <w:rsid w:val="00C256BB"/>
    <w:rsid w:val="00C5059E"/>
    <w:rsid w:val="00C529C9"/>
    <w:rsid w:val="00C5404F"/>
    <w:rsid w:val="00C57E3A"/>
    <w:rsid w:val="00C63B7D"/>
    <w:rsid w:val="00C75C44"/>
    <w:rsid w:val="00C845F7"/>
    <w:rsid w:val="00C85A09"/>
    <w:rsid w:val="00C92801"/>
    <w:rsid w:val="00CA04B9"/>
    <w:rsid w:val="00CA7456"/>
    <w:rsid w:val="00CB4B65"/>
    <w:rsid w:val="00CB589C"/>
    <w:rsid w:val="00CB5E6F"/>
    <w:rsid w:val="00CC0C0E"/>
    <w:rsid w:val="00CC3BB5"/>
    <w:rsid w:val="00CD6AEE"/>
    <w:rsid w:val="00CF3EE0"/>
    <w:rsid w:val="00D10C37"/>
    <w:rsid w:val="00D26D93"/>
    <w:rsid w:val="00D3729C"/>
    <w:rsid w:val="00D43BB5"/>
    <w:rsid w:val="00D456F8"/>
    <w:rsid w:val="00D463C6"/>
    <w:rsid w:val="00D60F44"/>
    <w:rsid w:val="00D63298"/>
    <w:rsid w:val="00D67387"/>
    <w:rsid w:val="00D70FE0"/>
    <w:rsid w:val="00D7552D"/>
    <w:rsid w:val="00D83D79"/>
    <w:rsid w:val="00D84999"/>
    <w:rsid w:val="00D855DF"/>
    <w:rsid w:val="00D92941"/>
    <w:rsid w:val="00DA1018"/>
    <w:rsid w:val="00DA2EC6"/>
    <w:rsid w:val="00DA4C4C"/>
    <w:rsid w:val="00DA6849"/>
    <w:rsid w:val="00DE1070"/>
    <w:rsid w:val="00DE27F9"/>
    <w:rsid w:val="00DE29D2"/>
    <w:rsid w:val="00DE563D"/>
    <w:rsid w:val="00DE70E5"/>
    <w:rsid w:val="00DE7774"/>
    <w:rsid w:val="00DF17F2"/>
    <w:rsid w:val="00DF2524"/>
    <w:rsid w:val="00DF5C1E"/>
    <w:rsid w:val="00E06EB0"/>
    <w:rsid w:val="00E16CE4"/>
    <w:rsid w:val="00E230B3"/>
    <w:rsid w:val="00E24B34"/>
    <w:rsid w:val="00E375F2"/>
    <w:rsid w:val="00E403F0"/>
    <w:rsid w:val="00E472BD"/>
    <w:rsid w:val="00E536C1"/>
    <w:rsid w:val="00E564D6"/>
    <w:rsid w:val="00E63166"/>
    <w:rsid w:val="00E74261"/>
    <w:rsid w:val="00E7484F"/>
    <w:rsid w:val="00E83F98"/>
    <w:rsid w:val="00E85994"/>
    <w:rsid w:val="00EA01AD"/>
    <w:rsid w:val="00EA1847"/>
    <w:rsid w:val="00EA34E7"/>
    <w:rsid w:val="00EB0ED1"/>
    <w:rsid w:val="00EB1B44"/>
    <w:rsid w:val="00EB4DBA"/>
    <w:rsid w:val="00EB5F54"/>
    <w:rsid w:val="00EB7197"/>
    <w:rsid w:val="00ED26AE"/>
    <w:rsid w:val="00ED3C7D"/>
    <w:rsid w:val="00ED5B3F"/>
    <w:rsid w:val="00EE26A7"/>
    <w:rsid w:val="00EE447B"/>
    <w:rsid w:val="00EE6F69"/>
    <w:rsid w:val="00EF08B7"/>
    <w:rsid w:val="00EF20E9"/>
    <w:rsid w:val="00EF4D49"/>
    <w:rsid w:val="00EF6630"/>
    <w:rsid w:val="00EF7F06"/>
    <w:rsid w:val="00F05484"/>
    <w:rsid w:val="00F30AFF"/>
    <w:rsid w:val="00F33A1C"/>
    <w:rsid w:val="00F34399"/>
    <w:rsid w:val="00F36A5C"/>
    <w:rsid w:val="00F62F51"/>
    <w:rsid w:val="00F640E6"/>
    <w:rsid w:val="00F645BD"/>
    <w:rsid w:val="00F661A2"/>
    <w:rsid w:val="00F74EC3"/>
    <w:rsid w:val="00F75F91"/>
    <w:rsid w:val="00F83FCB"/>
    <w:rsid w:val="00F87B72"/>
    <w:rsid w:val="00F91BE1"/>
    <w:rsid w:val="00F960D1"/>
    <w:rsid w:val="00FA21A1"/>
    <w:rsid w:val="00FA3B3A"/>
    <w:rsid w:val="00FA6024"/>
    <w:rsid w:val="00FB0E33"/>
    <w:rsid w:val="00FC0084"/>
    <w:rsid w:val="00FC5FA0"/>
    <w:rsid w:val="00FC7FF0"/>
    <w:rsid w:val="00FE5C74"/>
    <w:rsid w:val="00FE760F"/>
    <w:rsid w:val="00FF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459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ED1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5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C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B0ED1"/>
    <w:pPr>
      <w:keepNext/>
      <w:spacing w:before="80" w:after="2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EB0ED1"/>
    <w:rPr>
      <w:rFonts w:cs="Arial"/>
      <w:b/>
      <w:bCs/>
      <w:color w:val="000000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EB0ED1"/>
    <w:rPr>
      <w:rFonts w:ascii="Arial" w:eastAsia="Times New Roman" w:hAnsi="Arial" w:cs="Arial"/>
      <w:b/>
      <w:bCs/>
      <w:color w:val="000000"/>
      <w:lang w:val="en-GB" w:eastAsia="en-GB"/>
    </w:rPr>
  </w:style>
  <w:style w:type="paragraph" w:styleId="NoSpacing">
    <w:name w:val="No Spacing"/>
    <w:uiPriority w:val="1"/>
    <w:qFormat/>
    <w:rsid w:val="00EB0ED1"/>
    <w:pPr>
      <w:widowControl w:val="0"/>
      <w:spacing w:after="0" w:line="240" w:lineRule="auto"/>
    </w:pPr>
    <w:rPr>
      <w:rFonts w:ascii="Verdana" w:eastAsia="Calibri" w:hAnsi="Verdana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EB0ED1"/>
    <w:rPr>
      <w:rFonts w:ascii="Arial" w:eastAsia="Times New Roman" w:hAnsi="Arial" w:cs="Times New Roman"/>
      <w:b/>
      <w:bCs/>
      <w:sz w:val="20"/>
      <w:szCs w:val="2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B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rsid w:val="004F10DE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Emphasis">
    <w:name w:val="Emphasis"/>
    <w:uiPriority w:val="20"/>
    <w:qFormat/>
    <w:rsid w:val="004F10DE"/>
    <w:rPr>
      <w:i/>
      <w:iCs/>
    </w:rPr>
  </w:style>
  <w:style w:type="paragraph" w:styleId="ListParagraph">
    <w:name w:val="List Paragraph"/>
    <w:basedOn w:val="Normal"/>
    <w:uiPriority w:val="34"/>
    <w:qFormat/>
    <w:rsid w:val="00A34EA8"/>
    <w:pPr>
      <w:ind w:left="720"/>
      <w:contextualSpacing/>
    </w:pPr>
  </w:style>
  <w:style w:type="character" w:styleId="Hyperlink">
    <w:name w:val="Hyperlink"/>
    <w:basedOn w:val="DefaultParagraphFont"/>
    <w:unhideWhenUsed/>
    <w:rsid w:val="00955E9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6669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66690"/>
    <w:rPr>
      <w:rFonts w:ascii="Arial" w:eastAsia="Times New Roman" w:hAnsi="Arial" w:cs="Times New Roman"/>
      <w:sz w:val="20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665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Header">
    <w:name w:val="header"/>
    <w:basedOn w:val="Normal"/>
    <w:link w:val="HeaderChar"/>
    <w:unhideWhenUsed/>
    <w:rsid w:val="00DE77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E7774"/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E77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774"/>
    <w:rPr>
      <w:rFonts w:ascii="Arial" w:eastAsia="Times New Roman" w:hAnsi="Arial" w:cs="Times New Roman"/>
      <w:sz w:val="20"/>
      <w:szCs w:val="24"/>
      <w:lang w:val="en-GB" w:eastAsia="en-GB"/>
    </w:rPr>
  </w:style>
  <w:style w:type="table" w:styleId="TableGrid">
    <w:name w:val="Table Grid"/>
    <w:basedOn w:val="TableNormal"/>
    <w:uiPriority w:val="59"/>
    <w:rsid w:val="00893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1"/>
    <w:qFormat/>
    <w:rsid w:val="005C5DC0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rsid w:val="006C3135"/>
    <w:rPr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135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BodyText3">
    <w:name w:val="Body Text 3"/>
    <w:basedOn w:val="Normal"/>
    <w:link w:val="BodyText3Char"/>
    <w:unhideWhenUsed/>
    <w:rsid w:val="00226A3E"/>
    <w:pPr>
      <w:spacing w:after="120"/>
    </w:pPr>
    <w:rPr>
      <w:sz w:val="16"/>
      <w:szCs w:val="16"/>
      <w:lang w:eastAsia="x-none"/>
    </w:rPr>
  </w:style>
  <w:style w:type="character" w:customStyle="1" w:styleId="BodyText3Char">
    <w:name w:val="Body Text 3 Char"/>
    <w:basedOn w:val="DefaultParagraphFont"/>
    <w:link w:val="BodyText3"/>
    <w:rsid w:val="00226A3E"/>
    <w:rPr>
      <w:rFonts w:ascii="Arial" w:eastAsia="Times New Roman" w:hAnsi="Arial" w:cs="Times New Roman"/>
      <w:sz w:val="16"/>
      <w:szCs w:val="16"/>
      <w:lang w:val="en-GB" w:eastAsia="x-none"/>
    </w:rPr>
  </w:style>
  <w:style w:type="character" w:styleId="Strong">
    <w:name w:val="Strong"/>
    <w:uiPriority w:val="22"/>
    <w:qFormat/>
    <w:rsid w:val="00D8499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C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74261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6F63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ZA" w:eastAsia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ED1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5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C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B0ED1"/>
    <w:pPr>
      <w:keepNext/>
      <w:spacing w:before="80" w:after="2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EB0ED1"/>
    <w:rPr>
      <w:rFonts w:cs="Arial"/>
      <w:b/>
      <w:bCs/>
      <w:color w:val="000000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EB0ED1"/>
    <w:rPr>
      <w:rFonts w:ascii="Arial" w:eastAsia="Times New Roman" w:hAnsi="Arial" w:cs="Arial"/>
      <w:b/>
      <w:bCs/>
      <w:color w:val="000000"/>
      <w:lang w:val="en-GB" w:eastAsia="en-GB"/>
    </w:rPr>
  </w:style>
  <w:style w:type="paragraph" w:styleId="NoSpacing">
    <w:name w:val="No Spacing"/>
    <w:uiPriority w:val="1"/>
    <w:qFormat/>
    <w:rsid w:val="00EB0ED1"/>
    <w:pPr>
      <w:widowControl w:val="0"/>
      <w:spacing w:after="0" w:line="240" w:lineRule="auto"/>
    </w:pPr>
    <w:rPr>
      <w:rFonts w:ascii="Verdana" w:eastAsia="Calibri" w:hAnsi="Verdana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EB0ED1"/>
    <w:rPr>
      <w:rFonts w:ascii="Arial" w:eastAsia="Times New Roman" w:hAnsi="Arial" w:cs="Times New Roman"/>
      <w:b/>
      <w:bCs/>
      <w:sz w:val="20"/>
      <w:szCs w:val="2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B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rsid w:val="004F10DE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Emphasis">
    <w:name w:val="Emphasis"/>
    <w:uiPriority w:val="20"/>
    <w:qFormat/>
    <w:rsid w:val="004F10DE"/>
    <w:rPr>
      <w:i/>
      <w:iCs/>
    </w:rPr>
  </w:style>
  <w:style w:type="paragraph" w:styleId="ListParagraph">
    <w:name w:val="List Paragraph"/>
    <w:basedOn w:val="Normal"/>
    <w:uiPriority w:val="34"/>
    <w:qFormat/>
    <w:rsid w:val="00A34EA8"/>
    <w:pPr>
      <w:ind w:left="720"/>
      <w:contextualSpacing/>
    </w:pPr>
  </w:style>
  <w:style w:type="character" w:styleId="Hyperlink">
    <w:name w:val="Hyperlink"/>
    <w:basedOn w:val="DefaultParagraphFont"/>
    <w:unhideWhenUsed/>
    <w:rsid w:val="00955E96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6669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66690"/>
    <w:rPr>
      <w:rFonts w:ascii="Arial" w:eastAsia="Times New Roman" w:hAnsi="Arial" w:cs="Times New Roman"/>
      <w:sz w:val="20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665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Header">
    <w:name w:val="header"/>
    <w:basedOn w:val="Normal"/>
    <w:link w:val="HeaderChar"/>
    <w:unhideWhenUsed/>
    <w:rsid w:val="00DE77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E7774"/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E77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774"/>
    <w:rPr>
      <w:rFonts w:ascii="Arial" w:eastAsia="Times New Roman" w:hAnsi="Arial" w:cs="Times New Roman"/>
      <w:sz w:val="20"/>
      <w:szCs w:val="24"/>
      <w:lang w:val="en-GB" w:eastAsia="en-GB"/>
    </w:rPr>
  </w:style>
  <w:style w:type="table" w:styleId="TableGrid">
    <w:name w:val="Table Grid"/>
    <w:basedOn w:val="TableNormal"/>
    <w:uiPriority w:val="59"/>
    <w:rsid w:val="00893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1"/>
    <w:qFormat/>
    <w:rsid w:val="005C5DC0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rsid w:val="006C3135"/>
    <w:rPr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135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BodyText3">
    <w:name w:val="Body Text 3"/>
    <w:basedOn w:val="Normal"/>
    <w:link w:val="BodyText3Char"/>
    <w:unhideWhenUsed/>
    <w:rsid w:val="00226A3E"/>
    <w:pPr>
      <w:spacing w:after="120"/>
    </w:pPr>
    <w:rPr>
      <w:sz w:val="16"/>
      <w:szCs w:val="16"/>
      <w:lang w:eastAsia="x-none"/>
    </w:rPr>
  </w:style>
  <w:style w:type="character" w:customStyle="1" w:styleId="BodyText3Char">
    <w:name w:val="Body Text 3 Char"/>
    <w:basedOn w:val="DefaultParagraphFont"/>
    <w:link w:val="BodyText3"/>
    <w:rsid w:val="00226A3E"/>
    <w:rPr>
      <w:rFonts w:ascii="Arial" w:eastAsia="Times New Roman" w:hAnsi="Arial" w:cs="Times New Roman"/>
      <w:sz w:val="16"/>
      <w:szCs w:val="16"/>
      <w:lang w:val="en-GB" w:eastAsia="x-none"/>
    </w:rPr>
  </w:style>
  <w:style w:type="character" w:styleId="Strong">
    <w:name w:val="Strong"/>
    <w:uiPriority w:val="22"/>
    <w:qFormat/>
    <w:rsid w:val="00D8499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C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74261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6F63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72797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4" Type="http://schemas.openxmlformats.org/officeDocument/2006/relationships/image" Target="media/image4.png"/><Relationship Id="rId5" Type="http://schemas.openxmlformats.org/officeDocument/2006/relationships/image" Target="media/image5.png"/><Relationship Id="rId6" Type="http://schemas.openxmlformats.org/officeDocument/2006/relationships/image" Target="media/image6.png"/><Relationship Id="rId7" Type="http://schemas.openxmlformats.org/officeDocument/2006/relationships/image" Target="media/image7.png"/><Relationship Id="rId8" Type="http://schemas.openxmlformats.org/officeDocument/2006/relationships/image" Target="media/image8.png"/><Relationship Id="rId9" Type="http://schemas.openxmlformats.org/officeDocument/2006/relationships/image" Target="media/image9.png"/><Relationship Id="rId10" Type="http://schemas.openxmlformats.org/officeDocument/2006/relationships/image" Target="media/image10.png"/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DC35B-C28C-D14A-97C6-70B2C951F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540</Words>
  <Characters>308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Debora</cp:lastModifiedBy>
  <cp:revision>21</cp:revision>
  <cp:lastPrinted>2021-02-16T11:43:00Z</cp:lastPrinted>
  <dcterms:created xsi:type="dcterms:W3CDTF">2023-04-14T05:39:00Z</dcterms:created>
  <dcterms:modified xsi:type="dcterms:W3CDTF">2023-11-0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harvard-cardiff-university-biosi</vt:lpwstr>
  </property>
  <property fmtid="{D5CDD505-2E9C-101B-9397-08002B2CF9AE}" pid="8" name="Mendeley Recent Style Name 2_1">
    <vt:lpwstr>Cardiff University BIOSI - Harvard</vt:lpwstr>
  </property>
  <property fmtid="{D5CDD505-2E9C-101B-9397-08002B2CF9AE}" pid="9" name="Mendeley Recent Style Id 3_1">
    <vt:lpwstr>http://www.zotero.org/styles/ecological-entomology</vt:lpwstr>
  </property>
  <property fmtid="{D5CDD505-2E9C-101B-9397-08002B2CF9AE}" pid="10" name="Mendeley Recent Style Name 3_1">
    <vt:lpwstr>Ecological Entomology</vt:lpwstr>
  </property>
  <property fmtid="{D5CDD505-2E9C-101B-9397-08002B2CF9AE}" pid="11" name="Mendeley Recent Style Id 4_1">
    <vt:lpwstr>http://www.zotero.org/styles/harvard-imperial-college-london</vt:lpwstr>
  </property>
  <property fmtid="{D5CDD505-2E9C-101B-9397-08002B2CF9AE}" pid="12" name="Mendeley Recent Style Name 4_1">
    <vt:lpwstr>Harvard - Imperial College London</vt:lpwstr>
  </property>
  <property fmtid="{D5CDD505-2E9C-101B-9397-08002B2CF9AE}" pid="13" name="Mendeley Recent Style Id 5_1">
    <vt:lpwstr>http://www.zotero.org/styles/harvard-staffordshire-university</vt:lpwstr>
  </property>
  <property fmtid="{D5CDD505-2E9C-101B-9397-08002B2CF9AE}" pid="14" name="Mendeley Recent Style Name 5_1">
    <vt:lpwstr>Harvard - Staffordshire University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springer-vancouver-brackets</vt:lpwstr>
  </property>
  <property fmtid="{D5CDD505-2E9C-101B-9397-08002B2CF9AE}" pid="18" name="Mendeley Recent Style Name 7_1">
    <vt:lpwstr>Springer Vancouver (brackets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brackets</vt:lpwstr>
  </property>
  <property fmtid="{D5CDD505-2E9C-101B-9397-08002B2CF9AE}" pid="22" name="Mendeley Recent Style Name 9_1">
    <vt:lpwstr>Vancouver (brackets)</vt:lpwstr>
  </property>
  <property fmtid="{D5CDD505-2E9C-101B-9397-08002B2CF9AE}" pid="23" name="Mendeley Unique User Id_1">
    <vt:lpwstr>89aad5a4-cfbd-3956-86cd-198df773d80d</vt:lpwstr>
  </property>
  <property fmtid="{D5CDD505-2E9C-101B-9397-08002B2CF9AE}" pid="24" name="Mendeley Citation Style_1">
    <vt:lpwstr>http://www.zotero.org/styles/ecological-entomology</vt:lpwstr>
  </property>
</Properties>
</file>